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904C19" w14:textId="40BB960D" w:rsidR="009D071E" w:rsidRDefault="00F91E98" w:rsidP="009D071E">
      <w:pPr>
        <w:rPr>
          <w:rFonts w:asciiTheme="majorBidi" w:hAnsiTheme="majorBidi" w:cstheme="majorBidi"/>
          <w:b/>
          <w:bCs/>
          <w:sz w:val="28"/>
          <w:szCs w:val="28"/>
        </w:rPr>
      </w:pPr>
      <w:r w:rsidRPr="00F91E98">
        <w:rPr>
          <w:rFonts w:asciiTheme="majorBidi" w:hAnsiTheme="majorBidi" w:cstheme="majorBidi"/>
          <w:b/>
          <w:bCs/>
          <w:sz w:val="28"/>
          <w:szCs w:val="28"/>
        </w:rPr>
        <w:t>Questionnaire</w:t>
      </w:r>
      <w:r w:rsidR="007B5DBC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</w:p>
    <w:p w14:paraId="77783B6C" w14:textId="3916F240" w:rsidR="009D071E" w:rsidRPr="009D071E" w:rsidRDefault="009D071E" w:rsidP="009D071E">
      <w:pPr>
        <w:rPr>
          <w:rFonts w:asciiTheme="majorBidi" w:hAnsiTheme="majorBidi" w:cstheme="majorBidi"/>
          <w:b/>
          <w:bCs/>
          <w:sz w:val="28"/>
          <w:szCs w:val="28"/>
        </w:rPr>
      </w:pPr>
      <w:r w:rsidRPr="009D071E">
        <w:rPr>
          <w:rFonts w:asciiTheme="majorBidi" w:hAnsiTheme="majorBidi" w:cstheme="majorBidi"/>
          <w:b/>
          <w:bCs/>
          <w:sz w:val="28"/>
          <w:szCs w:val="28"/>
        </w:rPr>
        <w:t>Please respond to the following questions by placing a check mark (√) in the answer box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Pr="009D071E">
        <w:rPr>
          <w:rFonts w:asciiTheme="majorBidi" w:hAnsiTheme="majorBidi" w:cstheme="majorBidi"/>
          <w:b/>
          <w:bCs/>
          <w:sz w:val="28"/>
          <w:szCs w:val="28"/>
        </w:rPr>
        <w:t>that corresponds to your response and/or fill in the blank where indicated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. </w:t>
      </w:r>
    </w:p>
    <w:p w14:paraId="5EBA32D1" w14:textId="5C7EA9CB" w:rsidR="00192DEB" w:rsidRPr="00F91E98" w:rsidRDefault="00F91E98" w:rsidP="009D071E">
      <w:pPr>
        <w:pStyle w:val="ListParagraph"/>
        <w:numPr>
          <w:ilvl w:val="0"/>
          <w:numId w:val="2"/>
        </w:numPr>
        <w:shd w:val="clear" w:color="auto" w:fill="000000" w:themeFill="text1"/>
        <w:rPr>
          <w:rFonts w:asciiTheme="majorBidi" w:hAnsiTheme="majorBidi" w:cstheme="majorBidi"/>
          <w:sz w:val="28"/>
          <w:szCs w:val="28"/>
        </w:rPr>
      </w:pPr>
      <w:r w:rsidRPr="00F91E98">
        <w:rPr>
          <w:rFonts w:asciiTheme="majorBidi" w:hAnsiTheme="majorBidi" w:cstheme="majorBidi"/>
          <w:sz w:val="28"/>
          <w:szCs w:val="28"/>
        </w:rPr>
        <w:t>Baseline Characteristics</w:t>
      </w:r>
      <w:r w:rsidR="00192DEB" w:rsidRPr="00F91E98">
        <w:rPr>
          <w:rFonts w:asciiTheme="majorBidi" w:hAnsiTheme="majorBidi" w:cstheme="majorBidi"/>
          <w:sz w:val="28"/>
          <w:szCs w:val="28"/>
        </w:rPr>
        <w:t xml:space="preserve"> </w:t>
      </w:r>
    </w:p>
    <w:tbl>
      <w:tblPr>
        <w:tblStyle w:val="TableGrid"/>
        <w:tblW w:w="8256" w:type="dxa"/>
        <w:tblInd w:w="113" w:type="dxa"/>
        <w:tblLook w:val="04A0" w:firstRow="1" w:lastRow="0" w:firstColumn="1" w:lastColumn="0" w:noHBand="0" w:noVBand="1"/>
      </w:tblPr>
      <w:tblGrid>
        <w:gridCol w:w="4128"/>
        <w:gridCol w:w="4128"/>
      </w:tblGrid>
      <w:tr w:rsidR="007B5DBC" w:rsidRPr="00FC69AC" w14:paraId="42BE8167" w14:textId="110B230E" w:rsidTr="007B5DBC">
        <w:tc>
          <w:tcPr>
            <w:tcW w:w="4128" w:type="dxa"/>
          </w:tcPr>
          <w:p w14:paraId="40309355" w14:textId="41CF704F" w:rsidR="007B5DBC" w:rsidRPr="00FC69AC" w:rsidRDefault="007B5DBC" w:rsidP="00B425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69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ge</w:t>
            </w:r>
            <w:r w:rsidRPr="00FC69A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in years </w:t>
            </w:r>
          </w:p>
        </w:tc>
        <w:tc>
          <w:tcPr>
            <w:tcW w:w="4128" w:type="dxa"/>
          </w:tcPr>
          <w:p w14:paraId="734C8F79" w14:textId="47190A17" w:rsidR="007B5DBC" w:rsidRPr="00FC69AC" w:rsidRDefault="0055029E" w:rsidP="00B425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-----------------------------------</w:t>
            </w:r>
          </w:p>
        </w:tc>
      </w:tr>
      <w:tr w:rsidR="007B5DBC" w:rsidRPr="00FC69AC" w14:paraId="71F8AB18" w14:textId="5B29086C" w:rsidTr="007B5DBC">
        <w:tc>
          <w:tcPr>
            <w:tcW w:w="4128" w:type="dxa"/>
          </w:tcPr>
          <w:p w14:paraId="21771BC5" w14:textId="36FAED60" w:rsidR="007B5DBC" w:rsidRPr="00FC69AC" w:rsidRDefault="007B5DBC" w:rsidP="00B425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69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linical Experience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in years </w:t>
            </w:r>
          </w:p>
        </w:tc>
        <w:tc>
          <w:tcPr>
            <w:tcW w:w="4128" w:type="dxa"/>
          </w:tcPr>
          <w:p w14:paraId="5034EDA0" w14:textId="5BEAAD33" w:rsidR="007B5DBC" w:rsidRPr="00FC69AC" w:rsidRDefault="0055029E" w:rsidP="00B425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-----------------------------------</w:t>
            </w:r>
          </w:p>
        </w:tc>
      </w:tr>
      <w:tr w:rsidR="007B5DBC" w:rsidRPr="00FC69AC" w14:paraId="00C98D37" w14:textId="198CFD87" w:rsidTr="007B5DBC">
        <w:trPr>
          <w:trHeight w:val="350"/>
        </w:trPr>
        <w:tc>
          <w:tcPr>
            <w:tcW w:w="4128" w:type="dxa"/>
          </w:tcPr>
          <w:p w14:paraId="6BC89F44" w14:textId="77777777" w:rsidR="007B5DBC" w:rsidRPr="00FC69AC" w:rsidRDefault="007B5DBC" w:rsidP="00B425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C69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Gender</w:t>
            </w:r>
          </w:p>
        </w:tc>
        <w:tc>
          <w:tcPr>
            <w:tcW w:w="4128" w:type="dxa"/>
          </w:tcPr>
          <w:p w14:paraId="50E6D4D2" w14:textId="77777777" w:rsidR="007B5DBC" w:rsidRPr="00FC69AC" w:rsidRDefault="007B5DBC" w:rsidP="00B425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7B5DBC" w:rsidRPr="00FC69AC" w14:paraId="69DBD896" w14:textId="427F5FA5" w:rsidTr="007B5DBC">
        <w:trPr>
          <w:trHeight w:val="350"/>
        </w:trPr>
        <w:tc>
          <w:tcPr>
            <w:tcW w:w="4128" w:type="dxa"/>
          </w:tcPr>
          <w:p w14:paraId="4F3B28A8" w14:textId="77777777" w:rsidR="007B5DBC" w:rsidRPr="00FC69AC" w:rsidRDefault="007B5DBC" w:rsidP="00B425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69AC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4128" w:type="dxa"/>
          </w:tcPr>
          <w:p w14:paraId="2B85113D" w14:textId="77777777" w:rsidR="007B5DBC" w:rsidRPr="00FC69AC" w:rsidRDefault="007B5DBC" w:rsidP="00B4251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B5DBC" w:rsidRPr="00FC69AC" w14:paraId="0178EA63" w14:textId="2AF311E6" w:rsidTr="007B5DBC">
        <w:trPr>
          <w:trHeight w:val="350"/>
        </w:trPr>
        <w:tc>
          <w:tcPr>
            <w:tcW w:w="4128" w:type="dxa"/>
          </w:tcPr>
          <w:p w14:paraId="3210F16C" w14:textId="77777777" w:rsidR="007B5DBC" w:rsidRPr="00FC69AC" w:rsidRDefault="007B5DBC" w:rsidP="00B425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69AC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4128" w:type="dxa"/>
          </w:tcPr>
          <w:p w14:paraId="4A027BFF" w14:textId="77777777" w:rsidR="007B5DBC" w:rsidRPr="00FC69AC" w:rsidRDefault="007B5DBC" w:rsidP="00B4251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B5DBC" w:rsidRPr="00FC69AC" w14:paraId="2A156DC6" w14:textId="5C5BBE80" w:rsidTr="007B5DBC">
        <w:trPr>
          <w:trHeight w:val="350"/>
        </w:trPr>
        <w:tc>
          <w:tcPr>
            <w:tcW w:w="4128" w:type="dxa"/>
          </w:tcPr>
          <w:p w14:paraId="16C49901" w14:textId="77777777" w:rsidR="007B5DBC" w:rsidRPr="00FC69AC" w:rsidRDefault="007B5DBC" w:rsidP="00B425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C69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rital status</w:t>
            </w:r>
          </w:p>
        </w:tc>
        <w:tc>
          <w:tcPr>
            <w:tcW w:w="4128" w:type="dxa"/>
          </w:tcPr>
          <w:p w14:paraId="46A81EAC" w14:textId="77777777" w:rsidR="007B5DBC" w:rsidRPr="00FC69AC" w:rsidRDefault="007B5DBC" w:rsidP="00B425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7B5DBC" w:rsidRPr="00FC69AC" w14:paraId="2BC630E6" w14:textId="3AAD9516" w:rsidTr="007B5DBC">
        <w:trPr>
          <w:trHeight w:val="350"/>
        </w:trPr>
        <w:tc>
          <w:tcPr>
            <w:tcW w:w="4128" w:type="dxa"/>
          </w:tcPr>
          <w:p w14:paraId="13210572" w14:textId="77777777" w:rsidR="007B5DBC" w:rsidRPr="00FC69AC" w:rsidRDefault="007B5DBC" w:rsidP="00B425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69AC">
              <w:rPr>
                <w:rFonts w:asciiTheme="majorBidi" w:hAnsiTheme="majorBidi" w:cstheme="majorBidi"/>
                <w:sz w:val="24"/>
                <w:szCs w:val="24"/>
              </w:rPr>
              <w:t xml:space="preserve">Married </w:t>
            </w:r>
          </w:p>
        </w:tc>
        <w:tc>
          <w:tcPr>
            <w:tcW w:w="4128" w:type="dxa"/>
          </w:tcPr>
          <w:p w14:paraId="303D3659" w14:textId="77777777" w:rsidR="007B5DBC" w:rsidRPr="00FC69AC" w:rsidRDefault="007B5DBC" w:rsidP="00B4251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B5DBC" w:rsidRPr="00FC69AC" w14:paraId="7700577A" w14:textId="375AC781" w:rsidTr="007B5DBC">
        <w:trPr>
          <w:trHeight w:val="350"/>
        </w:trPr>
        <w:tc>
          <w:tcPr>
            <w:tcW w:w="4128" w:type="dxa"/>
          </w:tcPr>
          <w:p w14:paraId="6D4EB57A" w14:textId="77777777" w:rsidR="007B5DBC" w:rsidRPr="00FC69AC" w:rsidRDefault="007B5DBC" w:rsidP="00B425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69AC">
              <w:rPr>
                <w:rFonts w:asciiTheme="majorBidi" w:hAnsiTheme="majorBidi" w:cstheme="majorBidi"/>
                <w:sz w:val="24"/>
                <w:szCs w:val="24"/>
              </w:rPr>
              <w:t xml:space="preserve">Others </w:t>
            </w:r>
          </w:p>
        </w:tc>
        <w:tc>
          <w:tcPr>
            <w:tcW w:w="4128" w:type="dxa"/>
          </w:tcPr>
          <w:p w14:paraId="30A46B2B" w14:textId="77777777" w:rsidR="007B5DBC" w:rsidRPr="00FC69AC" w:rsidRDefault="007B5DBC" w:rsidP="00B4251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B5DBC" w:rsidRPr="00FC69AC" w14:paraId="7CF666C6" w14:textId="2EB01927" w:rsidTr="007B5DBC">
        <w:trPr>
          <w:trHeight w:val="350"/>
        </w:trPr>
        <w:tc>
          <w:tcPr>
            <w:tcW w:w="4128" w:type="dxa"/>
          </w:tcPr>
          <w:p w14:paraId="6328CA1F" w14:textId="77777777" w:rsidR="007B5DBC" w:rsidRPr="00FC69AC" w:rsidRDefault="007B5DBC" w:rsidP="00B425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C69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ousehold</w:t>
            </w:r>
          </w:p>
        </w:tc>
        <w:tc>
          <w:tcPr>
            <w:tcW w:w="4128" w:type="dxa"/>
          </w:tcPr>
          <w:p w14:paraId="34C1C06A" w14:textId="77777777" w:rsidR="007B5DBC" w:rsidRPr="00FC69AC" w:rsidRDefault="007B5DBC" w:rsidP="00B425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7B5DBC" w:rsidRPr="00FC69AC" w14:paraId="56A15BAF" w14:textId="07FF74C8" w:rsidTr="007B5DBC">
        <w:trPr>
          <w:trHeight w:val="350"/>
        </w:trPr>
        <w:tc>
          <w:tcPr>
            <w:tcW w:w="4128" w:type="dxa"/>
          </w:tcPr>
          <w:p w14:paraId="13D1ABF9" w14:textId="77777777" w:rsidR="007B5DBC" w:rsidRPr="00FC69AC" w:rsidRDefault="007B5DBC" w:rsidP="00B425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69AC">
              <w:rPr>
                <w:rFonts w:asciiTheme="majorBidi" w:hAnsiTheme="majorBidi" w:cstheme="majorBidi"/>
                <w:sz w:val="24"/>
                <w:szCs w:val="24"/>
              </w:rPr>
              <w:t>No partner</w:t>
            </w:r>
          </w:p>
        </w:tc>
        <w:tc>
          <w:tcPr>
            <w:tcW w:w="4128" w:type="dxa"/>
          </w:tcPr>
          <w:p w14:paraId="6E2FE110" w14:textId="77777777" w:rsidR="007B5DBC" w:rsidRPr="00FC69AC" w:rsidRDefault="007B5DBC" w:rsidP="00B4251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B5DBC" w:rsidRPr="00FC69AC" w14:paraId="0BCB9131" w14:textId="3DDA1CCC" w:rsidTr="007B5DBC">
        <w:trPr>
          <w:trHeight w:val="350"/>
        </w:trPr>
        <w:tc>
          <w:tcPr>
            <w:tcW w:w="4128" w:type="dxa"/>
          </w:tcPr>
          <w:p w14:paraId="07473599" w14:textId="77777777" w:rsidR="007B5DBC" w:rsidRPr="00FC69AC" w:rsidRDefault="007B5DBC" w:rsidP="00B425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69AC">
              <w:rPr>
                <w:rFonts w:asciiTheme="majorBidi" w:hAnsiTheme="majorBidi" w:cstheme="majorBidi"/>
                <w:sz w:val="24"/>
                <w:szCs w:val="24"/>
              </w:rPr>
              <w:t xml:space="preserve">Partner </w:t>
            </w:r>
          </w:p>
        </w:tc>
        <w:tc>
          <w:tcPr>
            <w:tcW w:w="4128" w:type="dxa"/>
          </w:tcPr>
          <w:p w14:paraId="738F8CDB" w14:textId="77777777" w:rsidR="007B5DBC" w:rsidRPr="00FC69AC" w:rsidRDefault="007B5DBC" w:rsidP="00B4251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B5DBC" w:rsidRPr="00FC69AC" w14:paraId="696F5BE4" w14:textId="651BAA16" w:rsidTr="007B5DBC">
        <w:trPr>
          <w:trHeight w:val="350"/>
        </w:trPr>
        <w:tc>
          <w:tcPr>
            <w:tcW w:w="4128" w:type="dxa"/>
          </w:tcPr>
          <w:p w14:paraId="1B8DAC24" w14:textId="77777777" w:rsidR="007B5DBC" w:rsidRPr="00FC69AC" w:rsidRDefault="007B5DBC" w:rsidP="00B425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C69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Designation</w:t>
            </w:r>
          </w:p>
        </w:tc>
        <w:tc>
          <w:tcPr>
            <w:tcW w:w="4128" w:type="dxa"/>
          </w:tcPr>
          <w:p w14:paraId="715909FF" w14:textId="77777777" w:rsidR="007B5DBC" w:rsidRPr="00FC69AC" w:rsidRDefault="007B5DBC" w:rsidP="00B425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7B5DBC" w:rsidRPr="00FC69AC" w14:paraId="51DFF59F" w14:textId="7FE16D13" w:rsidTr="007B5DBC">
        <w:trPr>
          <w:trHeight w:val="350"/>
        </w:trPr>
        <w:tc>
          <w:tcPr>
            <w:tcW w:w="4128" w:type="dxa"/>
          </w:tcPr>
          <w:p w14:paraId="70251E28" w14:textId="77777777" w:rsidR="007B5DBC" w:rsidRPr="00FC69AC" w:rsidRDefault="007B5DBC" w:rsidP="00B425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69AC">
              <w:rPr>
                <w:rFonts w:asciiTheme="majorBidi" w:hAnsiTheme="majorBidi" w:cstheme="majorBidi"/>
                <w:sz w:val="24"/>
                <w:szCs w:val="24"/>
              </w:rPr>
              <w:t xml:space="preserve">General dentist practitioner </w:t>
            </w:r>
          </w:p>
        </w:tc>
        <w:tc>
          <w:tcPr>
            <w:tcW w:w="4128" w:type="dxa"/>
          </w:tcPr>
          <w:p w14:paraId="06227269" w14:textId="77777777" w:rsidR="007B5DBC" w:rsidRPr="00FC69AC" w:rsidRDefault="007B5DBC" w:rsidP="00B4251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B5DBC" w:rsidRPr="00FC69AC" w14:paraId="03DABD70" w14:textId="728BC709" w:rsidTr="007B5DBC">
        <w:trPr>
          <w:trHeight w:val="350"/>
        </w:trPr>
        <w:tc>
          <w:tcPr>
            <w:tcW w:w="4128" w:type="dxa"/>
          </w:tcPr>
          <w:p w14:paraId="17DEA84F" w14:textId="77777777" w:rsidR="007B5DBC" w:rsidRPr="00FC69AC" w:rsidRDefault="007B5DBC" w:rsidP="00B425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69AC">
              <w:rPr>
                <w:rFonts w:asciiTheme="majorBidi" w:hAnsiTheme="majorBidi" w:cstheme="majorBidi"/>
                <w:sz w:val="24"/>
                <w:szCs w:val="24"/>
              </w:rPr>
              <w:t>Specialist</w:t>
            </w:r>
          </w:p>
        </w:tc>
        <w:tc>
          <w:tcPr>
            <w:tcW w:w="4128" w:type="dxa"/>
          </w:tcPr>
          <w:p w14:paraId="775F9A81" w14:textId="77777777" w:rsidR="007B5DBC" w:rsidRPr="00FC69AC" w:rsidRDefault="007B5DBC" w:rsidP="00B4251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B5DBC" w:rsidRPr="00FC69AC" w14:paraId="59162EF5" w14:textId="29B738FB" w:rsidTr="007B5DBC">
        <w:tc>
          <w:tcPr>
            <w:tcW w:w="4128" w:type="dxa"/>
          </w:tcPr>
          <w:p w14:paraId="79A2284F" w14:textId="77777777" w:rsidR="007B5DBC" w:rsidRPr="00FC69AC" w:rsidRDefault="007B5DBC" w:rsidP="00B425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C69A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mpleting training on COVID-19</w:t>
            </w:r>
          </w:p>
        </w:tc>
        <w:tc>
          <w:tcPr>
            <w:tcW w:w="4128" w:type="dxa"/>
          </w:tcPr>
          <w:p w14:paraId="7511C13C" w14:textId="77777777" w:rsidR="007B5DBC" w:rsidRPr="00FC69AC" w:rsidRDefault="007B5DBC" w:rsidP="00B425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7B5DBC" w:rsidRPr="00FC69AC" w14:paraId="382DF1A3" w14:textId="452F02A6" w:rsidTr="007B5DBC">
        <w:tc>
          <w:tcPr>
            <w:tcW w:w="4128" w:type="dxa"/>
          </w:tcPr>
          <w:p w14:paraId="43144FD6" w14:textId="77777777" w:rsidR="007B5DBC" w:rsidRPr="00FC69AC" w:rsidRDefault="007B5DBC" w:rsidP="00B425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69AC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4128" w:type="dxa"/>
          </w:tcPr>
          <w:p w14:paraId="37856ADA" w14:textId="77777777" w:rsidR="007B5DBC" w:rsidRPr="00FC69AC" w:rsidRDefault="007B5DBC" w:rsidP="00B4251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B5DBC" w:rsidRPr="00FC69AC" w14:paraId="60A69C70" w14:textId="14611127" w:rsidTr="007B5DBC">
        <w:tc>
          <w:tcPr>
            <w:tcW w:w="4128" w:type="dxa"/>
          </w:tcPr>
          <w:p w14:paraId="559BD613" w14:textId="77777777" w:rsidR="007B5DBC" w:rsidRPr="00FC69AC" w:rsidRDefault="007B5DBC" w:rsidP="00B42511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FC69AC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128" w:type="dxa"/>
          </w:tcPr>
          <w:p w14:paraId="6ADBC47B" w14:textId="77777777" w:rsidR="007B5DBC" w:rsidRPr="00FC69AC" w:rsidRDefault="007B5DBC" w:rsidP="00B4251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B5DBC" w:rsidRPr="00FC69AC" w14:paraId="48A5A360" w14:textId="0C0D8F2F" w:rsidTr="007B5DBC">
        <w:tc>
          <w:tcPr>
            <w:tcW w:w="4128" w:type="dxa"/>
          </w:tcPr>
          <w:p w14:paraId="21E77CA6" w14:textId="0F84EB49" w:rsidR="007B5DBC" w:rsidRPr="00C64B3B" w:rsidRDefault="007B5DBC" w:rsidP="00B425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64B3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reating COVID-19 patients in special dental clinics</w:t>
            </w:r>
          </w:p>
        </w:tc>
        <w:tc>
          <w:tcPr>
            <w:tcW w:w="4128" w:type="dxa"/>
          </w:tcPr>
          <w:p w14:paraId="7F3AB225" w14:textId="77777777" w:rsidR="007B5DBC" w:rsidRPr="00C64B3B" w:rsidRDefault="007B5DBC" w:rsidP="00B4251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7B5DBC" w:rsidRPr="00FC69AC" w14:paraId="21F87231" w14:textId="09D13EDD" w:rsidTr="007B5DBC">
        <w:tc>
          <w:tcPr>
            <w:tcW w:w="4128" w:type="dxa"/>
          </w:tcPr>
          <w:p w14:paraId="1CE1EAC6" w14:textId="0AA6D7DF" w:rsidR="007B5DBC" w:rsidRPr="00192DEB" w:rsidRDefault="007B5DBC" w:rsidP="00B4251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</w:tc>
        <w:tc>
          <w:tcPr>
            <w:tcW w:w="4128" w:type="dxa"/>
          </w:tcPr>
          <w:p w14:paraId="3B655CDB" w14:textId="77777777" w:rsidR="007B5DBC" w:rsidRDefault="007B5DBC" w:rsidP="00B4251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7B5DBC" w:rsidRPr="00FC69AC" w14:paraId="2E010D54" w14:textId="3AA81CB8" w:rsidTr="007B5DBC">
        <w:tc>
          <w:tcPr>
            <w:tcW w:w="4128" w:type="dxa"/>
          </w:tcPr>
          <w:p w14:paraId="39091F43" w14:textId="23E0D98C" w:rsidR="007B5DBC" w:rsidRDefault="007B5DBC" w:rsidP="00B42511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4128" w:type="dxa"/>
          </w:tcPr>
          <w:p w14:paraId="5E628C8B" w14:textId="77777777" w:rsidR="007B5DBC" w:rsidRDefault="007B5DBC" w:rsidP="00B42511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329299C0" w14:textId="3D211C50" w:rsidR="00192DEB" w:rsidRDefault="00192DEB" w:rsidP="00143B11"/>
    <w:p w14:paraId="3A48006E" w14:textId="77454DDB" w:rsidR="00192DEB" w:rsidRPr="00F91E98" w:rsidRDefault="00192DEB" w:rsidP="00143B11">
      <w:pPr>
        <w:rPr>
          <w:sz w:val="28"/>
          <w:szCs w:val="28"/>
        </w:rPr>
      </w:pPr>
    </w:p>
    <w:p w14:paraId="178D3BB6" w14:textId="6E6BB1BE" w:rsidR="00192DEB" w:rsidRPr="00F91E98" w:rsidRDefault="00F91E98" w:rsidP="009D071E">
      <w:pPr>
        <w:pStyle w:val="ListParagraph"/>
        <w:numPr>
          <w:ilvl w:val="0"/>
          <w:numId w:val="2"/>
        </w:numPr>
        <w:shd w:val="clear" w:color="auto" w:fill="000000" w:themeFill="text1"/>
        <w:rPr>
          <w:rFonts w:asciiTheme="majorBidi" w:hAnsiTheme="majorBidi" w:cstheme="majorBidi"/>
          <w:sz w:val="28"/>
          <w:szCs w:val="28"/>
        </w:rPr>
      </w:pPr>
      <w:r w:rsidRPr="00F91E98">
        <w:rPr>
          <w:rFonts w:asciiTheme="majorBidi" w:hAnsiTheme="majorBidi" w:cstheme="majorBidi"/>
          <w:sz w:val="28"/>
          <w:szCs w:val="28"/>
        </w:rPr>
        <w:t>Knowledge Assessmen</w:t>
      </w:r>
      <w:r w:rsidR="009D071E">
        <w:rPr>
          <w:rFonts w:asciiTheme="majorBidi" w:hAnsiTheme="majorBidi" w:cstheme="majorBidi"/>
          <w:sz w:val="28"/>
          <w:szCs w:val="28"/>
        </w:rPr>
        <w:t>t.</w:t>
      </w:r>
    </w:p>
    <w:tbl>
      <w:tblPr>
        <w:tblStyle w:val="TableGrid"/>
        <w:tblW w:w="9175" w:type="dxa"/>
        <w:tblInd w:w="113" w:type="dxa"/>
        <w:tblLook w:val="04A0" w:firstRow="1" w:lastRow="0" w:firstColumn="1" w:lastColumn="0" w:noHBand="0" w:noVBand="1"/>
      </w:tblPr>
      <w:tblGrid>
        <w:gridCol w:w="4738"/>
        <w:gridCol w:w="1377"/>
        <w:gridCol w:w="1530"/>
        <w:gridCol w:w="1530"/>
      </w:tblGrid>
      <w:tr w:rsidR="009F5034" w:rsidRPr="00FC69AC" w14:paraId="51BA69A0" w14:textId="4365D3FD" w:rsidTr="009F5034">
        <w:tc>
          <w:tcPr>
            <w:tcW w:w="4738" w:type="dxa"/>
          </w:tcPr>
          <w:p w14:paraId="1BA9875B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C69AC">
              <w:rPr>
                <w:rFonts w:asciiTheme="majorBidi" w:hAnsiTheme="majorBidi" w:cstheme="majorBidi"/>
                <w:sz w:val="24"/>
                <w:szCs w:val="24"/>
              </w:rPr>
              <w:t>Items</w:t>
            </w:r>
          </w:p>
        </w:tc>
        <w:tc>
          <w:tcPr>
            <w:tcW w:w="1377" w:type="dxa"/>
          </w:tcPr>
          <w:p w14:paraId="5334DDD6" w14:textId="69BB0FF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rue</w:t>
            </w:r>
          </w:p>
        </w:tc>
        <w:tc>
          <w:tcPr>
            <w:tcW w:w="1530" w:type="dxa"/>
          </w:tcPr>
          <w:p w14:paraId="54DDBDFE" w14:textId="1ACADF35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False </w:t>
            </w:r>
          </w:p>
        </w:tc>
        <w:tc>
          <w:tcPr>
            <w:tcW w:w="1530" w:type="dxa"/>
          </w:tcPr>
          <w:p w14:paraId="3482619C" w14:textId="6BF0252D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on’t know</w:t>
            </w:r>
          </w:p>
        </w:tc>
      </w:tr>
      <w:tr w:rsidR="009F5034" w:rsidRPr="00FC69AC" w14:paraId="1318F2A3" w14:textId="08E76934" w:rsidTr="009F5034">
        <w:tc>
          <w:tcPr>
            <w:tcW w:w="4738" w:type="dxa"/>
          </w:tcPr>
          <w:p w14:paraId="77730879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7" w:type="dxa"/>
          </w:tcPr>
          <w:p w14:paraId="645745EB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59269D5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0BBA6F7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F5034" w:rsidRPr="00FC69AC" w14:paraId="7039CA44" w14:textId="2A01189D" w:rsidTr="009F5034">
        <w:tc>
          <w:tcPr>
            <w:tcW w:w="4738" w:type="dxa"/>
          </w:tcPr>
          <w:p w14:paraId="3F210140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C69AC">
              <w:rPr>
                <w:rFonts w:asciiTheme="majorBidi" w:hAnsiTheme="majorBidi" w:cstheme="majorBidi"/>
                <w:sz w:val="24"/>
                <w:szCs w:val="24"/>
              </w:rPr>
              <w:t>K1. The incubation period of Coronavirus is 1–21days</w:t>
            </w:r>
          </w:p>
        </w:tc>
        <w:tc>
          <w:tcPr>
            <w:tcW w:w="1377" w:type="dxa"/>
          </w:tcPr>
          <w:p w14:paraId="53EE1098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3099EB9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71A126F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F5034" w:rsidRPr="00FC69AC" w14:paraId="5E803F95" w14:textId="0E41E62C" w:rsidTr="009F5034">
        <w:tc>
          <w:tcPr>
            <w:tcW w:w="4738" w:type="dxa"/>
          </w:tcPr>
          <w:p w14:paraId="7411809F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C69AC">
              <w:rPr>
                <w:rFonts w:asciiTheme="majorBidi" w:hAnsiTheme="majorBidi" w:cstheme="majorBidi"/>
                <w:sz w:val="24"/>
                <w:szCs w:val="24"/>
              </w:rPr>
              <w:t>K2. The main symptoms of Corona are fever &gt;38°C, cough, sore throat, runny nose and shortness of breath</w:t>
            </w:r>
          </w:p>
        </w:tc>
        <w:tc>
          <w:tcPr>
            <w:tcW w:w="1377" w:type="dxa"/>
          </w:tcPr>
          <w:p w14:paraId="57EEFD24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F1E5885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127E228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F5034" w:rsidRPr="00FC69AC" w14:paraId="140F326C" w14:textId="421BC68A" w:rsidTr="009F5034">
        <w:tc>
          <w:tcPr>
            <w:tcW w:w="4738" w:type="dxa"/>
          </w:tcPr>
          <w:p w14:paraId="79141FA7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C69A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K3. Corona virus does not infect children</w:t>
            </w:r>
          </w:p>
        </w:tc>
        <w:tc>
          <w:tcPr>
            <w:tcW w:w="1377" w:type="dxa"/>
          </w:tcPr>
          <w:p w14:paraId="66D398A0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145B266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E9C63D7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F5034" w:rsidRPr="00FC69AC" w14:paraId="03AE77EE" w14:textId="10AF026E" w:rsidTr="009F5034">
        <w:tc>
          <w:tcPr>
            <w:tcW w:w="4738" w:type="dxa"/>
          </w:tcPr>
          <w:p w14:paraId="260E0A50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C69AC">
              <w:rPr>
                <w:rFonts w:asciiTheme="majorBidi" w:hAnsiTheme="majorBidi" w:cstheme="majorBidi"/>
                <w:sz w:val="24"/>
                <w:szCs w:val="24"/>
              </w:rPr>
              <w:t>K4. Covid-19 can be prevented by administration of a vaccine</w:t>
            </w:r>
          </w:p>
        </w:tc>
        <w:tc>
          <w:tcPr>
            <w:tcW w:w="1377" w:type="dxa"/>
          </w:tcPr>
          <w:p w14:paraId="4B7B062D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844E8EF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4FCE8D7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F5034" w:rsidRPr="00FC69AC" w14:paraId="26D9A4AB" w14:textId="157D4066" w:rsidTr="009F5034">
        <w:tc>
          <w:tcPr>
            <w:tcW w:w="4738" w:type="dxa"/>
          </w:tcPr>
          <w:p w14:paraId="573BA945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C69AC">
              <w:rPr>
                <w:rFonts w:asciiTheme="majorBidi" w:hAnsiTheme="majorBidi" w:cstheme="majorBidi"/>
                <w:sz w:val="24"/>
                <w:szCs w:val="24"/>
              </w:rPr>
              <w:t>K5. Covid-19 is transmitted through direct contact with respiratory tract secretions</w:t>
            </w:r>
          </w:p>
        </w:tc>
        <w:tc>
          <w:tcPr>
            <w:tcW w:w="1377" w:type="dxa"/>
          </w:tcPr>
          <w:p w14:paraId="6BC4E5BA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B8EC8A0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11C36B1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F5034" w:rsidRPr="00FC69AC" w14:paraId="369F047E" w14:textId="326AC92B" w:rsidTr="009F5034">
        <w:tc>
          <w:tcPr>
            <w:tcW w:w="4738" w:type="dxa"/>
          </w:tcPr>
          <w:p w14:paraId="068EFD7B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C69AC">
              <w:rPr>
                <w:rFonts w:asciiTheme="majorBidi" w:hAnsiTheme="majorBidi" w:cstheme="majorBidi"/>
                <w:sz w:val="24"/>
                <w:szCs w:val="24"/>
              </w:rPr>
              <w:t>K6. Covid-19 can persist on surfaces for a few hours or up to several days,</w:t>
            </w:r>
          </w:p>
        </w:tc>
        <w:tc>
          <w:tcPr>
            <w:tcW w:w="1377" w:type="dxa"/>
          </w:tcPr>
          <w:p w14:paraId="5D1A2C74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5AFCD00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5B4382F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F5034" w:rsidRPr="00FC69AC" w14:paraId="6E0DC4CB" w14:textId="2DDC45F2" w:rsidTr="009F5034">
        <w:tc>
          <w:tcPr>
            <w:tcW w:w="4738" w:type="dxa"/>
          </w:tcPr>
          <w:p w14:paraId="0D7C2114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C69AC">
              <w:rPr>
                <w:rFonts w:asciiTheme="majorBidi" w:hAnsiTheme="majorBidi" w:cstheme="majorBidi"/>
                <w:sz w:val="24"/>
                <w:szCs w:val="24"/>
              </w:rPr>
              <w:t>K7. Covid-19 can be transmitted through eating undercooked meat/chicken</w:t>
            </w:r>
          </w:p>
        </w:tc>
        <w:tc>
          <w:tcPr>
            <w:tcW w:w="1377" w:type="dxa"/>
          </w:tcPr>
          <w:p w14:paraId="3636F8F9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3115421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6740F0E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F5034" w:rsidRPr="00FC69AC" w14:paraId="395F0A68" w14:textId="5D728A7D" w:rsidTr="009F5034">
        <w:tc>
          <w:tcPr>
            <w:tcW w:w="4738" w:type="dxa"/>
          </w:tcPr>
          <w:p w14:paraId="2143995B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C69AC">
              <w:rPr>
                <w:rFonts w:asciiTheme="majorBidi" w:hAnsiTheme="majorBidi" w:cstheme="majorBidi"/>
                <w:sz w:val="24"/>
                <w:szCs w:val="24"/>
              </w:rPr>
              <w:t>K8. The disease cannot be transmitted from asymptomatic patients</w:t>
            </w:r>
          </w:p>
        </w:tc>
        <w:tc>
          <w:tcPr>
            <w:tcW w:w="1377" w:type="dxa"/>
          </w:tcPr>
          <w:p w14:paraId="1941D827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EBE6ABD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E37C7BD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F5034" w:rsidRPr="00FC69AC" w14:paraId="56C90B64" w14:textId="0CF64779" w:rsidTr="009F5034">
        <w:tc>
          <w:tcPr>
            <w:tcW w:w="4738" w:type="dxa"/>
          </w:tcPr>
          <w:p w14:paraId="0E1F032A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C69AC">
              <w:rPr>
                <w:rFonts w:asciiTheme="majorBidi" w:hAnsiTheme="majorBidi" w:cstheme="majorBidi"/>
                <w:sz w:val="24"/>
                <w:szCs w:val="24"/>
              </w:rPr>
              <w:t>K9. The use of Personal protective equipment (including masks, gloves, gowns and goggles or face shields) is recommended to protect skin and mucosa from (potentially) infected blood or secretions</w:t>
            </w:r>
          </w:p>
        </w:tc>
        <w:tc>
          <w:tcPr>
            <w:tcW w:w="1377" w:type="dxa"/>
          </w:tcPr>
          <w:p w14:paraId="4A52A6C0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6F24D1F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F20AE11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F5034" w:rsidRPr="00FC69AC" w14:paraId="60115492" w14:textId="03C2BC76" w:rsidTr="009F5034">
        <w:tc>
          <w:tcPr>
            <w:tcW w:w="4738" w:type="dxa"/>
          </w:tcPr>
          <w:p w14:paraId="79C6F0D0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C69AC">
              <w:rPr>
                <w:rFonts w:asciiTheme="majorBidi" w:hAnsiTheme="majorBidi" w:cstheme="majorBidi"/>
                <w:sz w:val="24"/>
                <w:szCs w:val="24"/>
              </w:rPr>
              <w:t>K10. Hand hygiene has been considered the most critical measure for reducing the risk of transmitting of Coronavirus to patients</w:t>
            </w:r>
          </w:p>
        </w:tc>
        <w:tc>
          <w:tcPr>
            <w:tcW w:w="1377" w:type="dxa"/>
          </w:tcPr>
          <w:p w14:paraId="62C12F55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36BAE79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0C4BF20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F5034" w:rsidRPr="00FC69AC" w14:paraId="050C7823" w14:textId="76E51AAB" w:rsidTr="009F5034">
        <w:tc>
          <w:tcPr>
            <w:tcW w:w="4738" w:type="dxa"/>
          </w:tcPr>
          <w:p w14:paraId="13E64C5E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C69AC">
              <w:rPr>
                <w:rFonts w:asciiTheme="majorBidi" w:hAnsiTheme="majorBidi" w:cstheme="majorBidi"/>
                <w:sz w:val="24"/>
                <w:szCs w:val="24"/>
              </w:rPr>
              <w:t>K11. All surfaces contaminated by the patients with Covid-19 infection should be cleaned with diluted (5%) bleaching solution</w:t>
            </w:r>
          </w:p>
        </w:tc>
        <w:tc>
          <w:tcPr>
            <w:tcW w:w="1377" w:type="dxa"/>
          </w:tcPr>
          <w:p w14:paraId="7D6023C0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C887520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E3D0F7A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F5034" w:rsidRPr="00FC69AC" w14:paraId="4BE7A27E" w14:textId="178790D1" w:rsidTr="009F5034">
        <w:tc>
          <w:tcPr>
            <w:tcW w:w="4738" w:type="dxa"/>
          </w:tcPr>
          <w:p w14:paraId="4A697CDA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C69AC">
              <w:rPr>
                <w:rFonts w:asciiTheme="majorBidi" w:hAnsiTheme="majorBidi" w:cstheme="majorBidi"/>
                <w:sz w:val="24"/>
                <w:szCs w:val="24"/>
              </w:rPr>
              <w:t>K12. Dentists should take strict personal protection measures and avoid or minimize operations that can produce droplets or aerosols.</w:t>
            </w:r>
          </w:p>
        </w:tc>
        <w:tc>
          <w:tcPr>
            <w:tcW w:w="1377" w:type="dxa"/>
          </w:tcPr>
          <w:p w14:paraId="31C0C77A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ACA8B9B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6CB5F11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F5034" w:rsidRPr="00FC69AC" w14:paraId="25867277" w14:textId="030AF169" w:rsidTr="009F5034">
        <w:tc>
          <w:tcPr>
            <w:tcW w:w="4738" w:type="dxa"/>
          </w:tcPr>
          <w:p w14:paraId="105199D0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C69AC">
              <w:rPr>
                <w:rFonts w:asciiTheme="majorBidi" w:hAnsiTheme="majorBidi" w:cstheme="majorBidi"/>
                <w:sz w:val="24"/>
                <w:szCs w:val="24"/>
              </w:rPr>
              <w:t xml:space="preserve">K13. PPE donning sequence: 1) gown 2) mask 3) gloves </w:t>
            </w:r>
          </w:p>
        </w:tc>
        <w:tc>
          <w:tcPr>
            <w:tcW w:w="1377" w:type="dxa"/>
          </w:tcPr>
          <w:p w14:paraId="70C6CECA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6B416E4D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55DC01A4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F5034" w:rsidRPr="00FC69AC" w14:paraId="49C05B05" w14:textId="7437C8C5" w:rsidTr="009F5034">
        <w:tc>
          <w:tcPr>
            <w:tcW w:w="4738" w:type="dxa"/>
          </w:tcPr>
          <w:p w14:paraId="31E21806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C69AC">
              <w:rPr>
                <w:rFonts w:asciiTheme="majorBidi" w:hAnsiTheme="majorBidi" w:cstheme="majorBidi"/>
                <w:sz w:val="24"/>
                <w:szCs w:val="24"/>
              </w:rPr>
              <w:t>K14. PPE removal sequence: 1) gloves 2) gown 3) mask</w:t>
            </w:r>
          </w:p>
        </w:tc>
        <w:tc>
          <w:tcPr>
            <w:tcW w:w="1377" w:type="dxa"/>
          </w:tcPr>
          <w:p w14:paraId="668146B1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D121B7A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0" w:type="dxa"/>
          </w:tcPr>
          <w:p w14:paraId="1B1E1665" w14:textId="77777777" w:rsidR="009F5034" w:rsidRPr="00FC69AC" w:rsidRDefault="009F5034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2F1CE060" w14:textId="10E65F8E" w:rsidR="00192DEB" w:rsidRDefault="00192DEB" w:rsidP="00143B11"/>
    <w:p w14:paraId="70EC8D7F" w14:textId="1C360EBB" w:rsidR="00F91E98" w:rsidRPr="00F91E98" w:rsidRDefault="00C665F1" w:rsidP="009D071E">
      <w:pPr>
        <w:pStyle w:val="ListParagraph"/>
        <w:numPr>
          <w:ilvl w:val="0"/>
          <w:numId w:val="2"/>
        </w:numPr>
        <w:shd w:val="clear" w:color="auto" w:fill="000000" w:themeFill="text1"/>
        <w:rPr>
          <w:rFonts w:asciiTheme="majorBidi" w:hAnsiTheme="majorBidi" w:cstheme="majorBidi"/>
          <w:sz w:val="28"/>
          <w:szCs w:val="28"/>
        </w:rPr>
      </w:pPr>
      <w:r w:rsidRPr="00C665F1">
        <w:rPr>
          <w:rFonts w:asciiTheme="majorBidi" w:hAnsiTheme="majorBidi" w:cstheme="majorBidi"/>
          <w:sz w:val="28"/>
          <w:szCs w:val="28"/>
        </w:rPr>
        <w:t>Where do u get your information on Covid-19 f</w:t>
      </w:r>
      <w:r>
        <w:rPr>
          <w:rFonts w:asciiTheme="majorBidi" w:hAnsiTheme="majorBidi" w:cstheme="majorBidi"/>
          <w:sz w:val="28"/>
          <w:szCs w:val="28"/>
        </w:rPr>
        <w:t xml:space="preserve">rom? </w:t>
      </w:r>
      <w:r w:rsidRPr="00C665F1">
        <w:rPr>
          <w:rFonts w:asciiTheme="majorBidi" w:hAnsiTheme="majorBidi" w:cstheme="majorBidi"/>
          <w:sz w:val="28"/>
          <w:szCs w:val="28"/>
        </w:rPr>
        <w:t xml:space="preserve">Check all that apply </w:t>
      </w:r>
    </w:p>
    <w:tbl>
      <w:tblPr>
        <w:tblStyle w:val="TableGrid"/>
        <w:tblW w:w="0" w:type="auto"/>
        <w:tblInd w:w="113" w:type="dxa"/>
        <w:tblLook w:val="04A0" w:firstRow="1" w:lastRow="0" w:firstColumn="1" w:lastColumn="0" w:noHBand="0" w:noVBand="1"/>
      </w:tblPr>
      <w:tblGrid>
        <w:gridCol w:w="3192"/>
        <w:gridCol w:w="493"/>
      </w:tblGrid>
      <w:tr w:rsidR="009D071E" w:rsidRPr="00FC69AC" w14:paraId="0039018F" w14:textId="7D55D30A" w:rsidTr="009D071E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FE6B94" w14:textId="4E3F9A41" w:rsidR="009D071E" w:rsidRPr="00FC69AC" w:rsidRDefault="009D071E" w:rsidP="009F5034">
            <w:pPr>
              <w:ind w:left="284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69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rld Health Organization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E31FF" w14:textId="77777777" w:rsidR="009D071E" w:rsidRPr="00FC69AC" w:rsidRDefault="009D071E" w:rsidP="009F5034">
            <w:pPr>
              <w:ind w:left="284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D071E" w:rsidRPr="00FC69AC" w14:paraId="40B88FB7" w14:textId="4A20FE25" w:rsidTr="009D071E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D7908" w14:textId="7B648F5C" w:rsidR="009D071E" w:rsidRPr="00FC69AC" w:rsidRDefault="009D071E" w:rsidP="00B42511">
            <w:pPr>
              <w:ind w:left="284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69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nistry of Public Health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2AA9B" w14:textId="77777777" w:rsidR="009D071E" w:rsidRPr="00FC69AC" w:rsidRDefault="009D071E" w:rsidP="00B42511">
            <w:pPr>
              <w:ind w:left="284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D071E" w:rsidRPr="00FC69AC" w14:paraId="69716194" w14:textId="3D17DBFE" w:rsidTr="009D071E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E344E" w14:textId="43AB9F7C" w:rsidR="009D071E" w:rsidRPr="00FC69AC" w:rsidRDefault="009D071E" w:rsidP="00B42511">
            <w:pPr>
              <w:ind w:left="284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69AC"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elevision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F7777" w14:textId="77777777" w:rsidR="009D071E" w:rsidRPr="00FC69AC" w:rsidRDefault="009D071E" w:rsidP="00B42511">
            <w:pPr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D071E" w:rsidRPr="00FC69AC" w14:paraId="5177BB30" w14:textId="0476E20E" w:rsidTr="009D071E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96C9E" w14:textId="77777777" w:rsidR="009D071E" w:rsidRPr="00FC69AC" w:rsidRDefault="009D071E" w:rsidP="00B42511">
            <w:pPr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  <w:r w:rsidRPr="00FC69AC">
              <w:rPr>
                <w:rFonts w:asciiTheme="majorBidi" w:hAnsiTheme="majorBidi" w:cstheme="majorBidi"/>
                <w:sz w:val="24"/>
                <w:szCs w:val="24"/>
              </w:rPr>
              <w:t xml:space="preserve">Social media </w:t>
            </w:r>
            <w:r w:rsidRPr="00FC69AC">
              <w:rPr>
                <w:rFonts w:asciiTheme="majorBidi" w:hAnsiTheme="majorBidi" w:cstheme="majorBidi"/>
                <w:sz w:val="24"/>
                <w:szCs w:val="24"/>
              </w:rPr>
              <w:tab/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AF40C" w14:textId="77777777" w:rsidR="009D071E" w:rsidRPr="00FC69AC" w:rsidRDefault="009D071E" w:rsidP="00B42511">
            <w:pPr>
              <w:ind w:left="284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9D071E" w:rsidRPr="00FC69AC" w14:paraId="11EBDC9E" w14:textId="08015CB6" w:rsidTr="009D071E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4F6E7" w14:textId="77777777" w:rsidR="009D071E" w:rsidRPr="00FC69AC" w:rsidRDefault="009D071E" w:rsidP="00B42511">
            <w:pPr>
              <w:ind w:left="284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69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Lebanese order of dentists </w:t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4E5842" w14:textId="77777777" w:rsidR="009D071E" w:rsidRPr="00FC69AC" w:rsidRDefault="009D071E" w:rsidP="00B42511">
            <w:pPr>
              <w:ind w:left="284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D071E" w:rsidRPr="00FC69AC" w14:paraId="05685A27" w14:textId="539CA0E9" w:rsidTr="009D071E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B5DBC" w14:textId="5D741E96" w:rsidR="009D071E" w:rsidRPr="00FC69AC" w:rsidRDefault="009D071E" w:rsidP="00B42511">
            <w:pPr>
              <w:ind w:left="284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91E9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enters for Disease Control and Prevention.</w:t>
            </w:r>
            <w:r w:rsidRPr="00FC69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ab/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5E8AE" w14:textId="77777777" w:rsidR="009D071E" w:rsidRPr="00F91E98" w:rsidRDefault="009D071E" w:rsidP="00B42511">
            <w:pPr>
              <w:ind w:left="284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9D071E" w:rsidRPr="00FC69AC" w14:paraId="3E176E54" w14:textId="3B4C337A" w:rsidTr="009D071E">
        <w:tc>
          <w:tcPr>
            <w:tcW w:w="31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7399A" w14:textId="77777777" w:rsidR="009D071E" w:rsidRPr="00FC69AC" w:rsidRDefault="009D071E" w:rsidP="00B42511">
            <w:pPr>
              <w:ind w:left="284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FC69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thers</w:t>
            </w:r>
            <w:r w:rsidRPr="00FC69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ab/>
            </w:r>
            <w:r w:rsidRPr="00FC69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ab/>
            </w:r>
          </w:p>
        </w:tc>
        <w:tc>
          <w:tcPr>
            <w:tcW w:w="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FA81B" w14:textId="77777777" w:rsidR="009D071E" w:rsidRPr="00FC69AC" w:rsidRDefault="009D071E" w:rsidP="00B42511">
            <w:pPr>
              <w:ind w:left="284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</w:tbl>
    <w:p w14:paraId="6B774761" w14:textId="59FA3845" w:rsidR="00192DEB" w:rsidRDefault="00192DEB" w:rsidP="00143B11"/>
    <w:p w14:paraId="6F4D8C59" w14:textId="0D0E3802" w:rsidR="00192DEB" w:rsidRDefault="00192DEB" w:rsidP="00143B11"/>
    <w:p w14:paraId="7E7D35D4" w14:textId="001279ED" w:rsidR="00382A93" w:rsidRDefault="00382A93" w:rsidP="00143B11">
      <w:pPr>
        <w:tabs>
          <w:tab w:val="left" w:pos="2550"/>
        </w:tabs>
      </w:pPr>
    </w:p>
    <w:p w14:paraId="396C8EE1" w14:textId="164EE11D" w:rsidR="00544901" w:rsidRDefault="00544901" w:rsidP="00143B11">
      <w:pPr>
        <w:tabs>
          <w:tab w:val="left" w:pos="2550"/>
        </w:tabs>
      </w:pPr>
    </w:p>
    <w:p w14:paraId="6B1ECEB4" w14:textId="6001E2BC" w:rsidR="00C64B3B" w:rsidRPr="00C64B3B" w:rsidRDefault="00C64B3B" w:rsidP="009D071E">
      <w:pPr>
        <w:pStyle w:val="ListParagraph"/>
        <w:numPr>
          <w:ilvl w:val="0"/>
          <w:numId w:val="2"/>
        </w:numPr>
        <w:shd w:val="clear" w:color="auto" w:fill="000000" w:themeFill="text1"/>
        <w:tabs>
          <w:tab w:val="left" w:pos="2550"/>
        </w:tabs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 xml:space="preserve">Assessment of </w:t>
      </w:r>
      <w:r w:rsidR="00402F23">
        <w:rPr>
          <w:rFonts w:asciiTheme="majorBidi" w:hAnsiTheme="majorBidi" w:cstheme="majorBidi"/>
          <w:sz w:val="28"/>
          <w:szCs w:val="28"/>
        </w:rPr>
        <w:t xml:space="preserve">dentist </w:t>
      </w:r>
      <w:r>
        <w:rPr>
          <w:rFonts w:asciiTheme="majorBidi" w:hAnsiTheme="majorBidi" w:cstheme="majorBidi"/>
          <w:sz w:val="28"/>
          <w:szCs w:val="28"/>
        </w:rPr>
        <w:t>practice</w:t>
      </w:r>
      <w:r w:rsidRPr="00C64B3B">
        <w:rPr>
          <w:rFonts w:asciiTheme="majorBidi" w:hAnsiTheme="majorBidi" w:cstheme="majorBidi"/>
          <w:sz w:val="28"/>
          <w:szCs w:val="28"/>
        </w:rPr>
        <w:t xml:space="preserve"> in the clinic after announcing the first positive corona case in Lebanon</w:t>
      </w:r>
      <w:r w:rsidR="009D071E">
        <w:rPr>
          <w:rFonts w:asciiTheme="majorBidi" w:hAnsiTheme="majorBidi" w:cstheme="majorBidi"/>
          <w:sz w:val="28"/>
          <w:szCs w:val="28"/>
        </w:rPr>
        <w:t>.</w:t>
      </w:r>
    </w:p>
    <w:tbl>
      <w:tblPr>
        <w:tblStyle w:val="TableGrid"/>
        <w:tblW w:w="0" w:type="auto"/>
        <w:tblInd w:w="113" w:type="dxa"/>
        <w:tblLook w:val="04A0" w:firstRow="1" w:lastRow="0" w:firstColumn="1" w:lastColumn="0" w:noHBand="0" w:noVBand="1"/>
      </w:tblPr>
      <w:tblGrid>
        <w:gridCol w:w="4663"/>
        <w:gridCol w:w="1480"/>
        <w:gridCol w:w="1660"/>
        <w:gridCol w:w="1660"/>
      </w:tblGrid>
      <w:tr w:rsidR="00C64B3B" w:rsidRPr="00FC69AC" w14:paraId="347FF4E5" w14:textId="7F03A2E4" w:rsidTr="00C64B3B">
        <w:tc>
          <w:tcPr>
            <w:tcW w:w="4663" w:type="dxa"/>
          </w:tcPr>
          <w:p w14:paraId="346D5594" w14:textId="77777777" w:rsidR="00C64B3B" w:rsidRPr="00FC69AC" w:rsidRDefault="00C64B3B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C69AC">
              <w:rPr>
                <w:rFonts w:asciiTheme="majorBidi" w:hAnsiTheme="majorBidi" w:cstheme="majorBidi"/>
                <w:sz w:val="24"/>
                <w:szCs w:val="24"/>
              </w:rPr>
              <w:t>Items</w:t>
            </w:r>
          </w:p>
        </w:tc>
        <w:tc>
          <w:tcPr>
            <w:tcW w:w="1480" w:type="dxa"/>
          </w:tcPr>
          <w:p w14:paraId="1EF868C8" w14:textId="2C6BCF6B" w:rsidR="00C64B3B" w:rsidRPr="00FC69AC" w:rsidRDefault="00C64B3B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Always </w:t>
            </w:r>
          </w:p>
        </w:tc>
        <w:tc>
          <w:tcPr>
            <w:tcW w:w="1660" w:type="dxa"/>
          </w:tcPr>
          <w:p w14:paraId="634ABDDB" w14:textId="0F46D871" w:rsidR="00C64B3B" w:rsidRPr="00FC69AC" w:rsidRDefault="00C64B3B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ccasional</w:t>
            </w:r>
          </w:p>
        </w:tc>
        <w:tc>
          <w:tcPr>
            <w:tcW w:w="1660" w:type="dxa"/>
          </w:tcPr>
          <w:p w14:paraId="498CFF7C" w14:textId="24E6F281" w:rsidR="00C64B3B" w:rsidRPr="00FC69AC" w:rsidRDefault="00C64B3B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Never </w:t>
            </w:r>
          </w:p>
        </w:tc>
      </w:tr>
      <w:tr w:rsidR="00C64B3B" w:rsidRPr="00FC69AC" w14:paraId="0FF0F1AC" w14:textId="41321F39" w:rsidTr="00C64B3B">
        <w:tc>
          <w:tcPr>
            <w:tcW w:w="4663" w:type="dxa"/>
          </w:tcPr>
          <w:p w14:paraId="2BE2C73D" w14:textId="77777777" w:rsidR="00C64B3B" w:rsidRPr="00FC69AC" w:rsidRDefault="00C64B3B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80" w:type="dxa"/>
          </w:tcPr>
          <w:p w14:paraId="209523DE" w14:textId="77777777" w:rsidR="00C64B3B" w:rsidRPr="00FC69AC" w:rsidRDefault="00C64B3B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60" w:type="dxa"/>
          </w:tcPr>
          <w:p w14:paraId="6AA84391" w14:textId="77777777" w:rsidR="00C64B3B" w:rsidRPr="00FC69AC" w:rsidRDefault="00C64B3B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60" w:type="dxa"/>
          </w:tcPr>
          <w:p w14:paraId="3AE4AC1E" w14:textId="77777777" w:rsidR="00C64B3B" w:rsidRPr="00FC69AC" w:rsidRDefault="00C64B3B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64B3B" w:rsidRPr="00FC69AC" w14:paraId="3F10610F" w14:textId="71ABCFA4" w:rsidTr="00C64B3B">
        <w:tc>
          <w:tcPr>
            <w:tcW w:w="4663" w:type="dxa"/>
          </w:tcPr>
          <w:p w14:paraId="29740DDB" w14:textId="77777777" w:rsidR="00C64B3B" w:rsidRPr="00FC69AC" w:rsidRDefault="00C64B3B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C69AC">
              <w:rPr>
                <w:rFonts w:asciiTheme="majorBidi" w:hAnsiTheme="majorBidi" w:cstheme="majorBidi"/>
                <w:sz w:val="24"/>
                <w:szCs w:val="24"/>
              </w:rPr>
              <w:t xml:space="preserve">P1. </w:t>
            </w:r>
            <w:bookmarkStart w:id="0" w:name="_Hlk39013071"/>
            <w:r w:rsidRPr="00FC69AC">
              <w:rPr>
                <w:rFonts w:asciiTheme="majorBidi" w:hAnsiTheme="majorBidi" w:cstheme="majorBidi"/>
                <w:sz w:val="24"/>
                <w:szCs w:val="24"/>
              </w:rPr>
              <w:t>I clean my hands by using alcohol-based hand rub or soap and water</w:t>
            </w:r>
            <w:bookmarkEnd w:id="0"/>
          </w:p>
        </w:tc>
        <w:tc>
          <w:tcPr>
            <w:tcW w:w="1480" w:type="dxa"/>
          </w:tcPr>
          <w:p w14:paraId="1A56325E" w14:textId="77777777" w:rsidR="00C64B3B" w:rsidRPr="00FC69AC" w:rsidRDefault="00C64B3B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60" w:type="dxa"/>
          </w:tcPr>
          <w:p w14:paraId="0FB45C2D" w14:textId="77777777" w:rsidR="00C64B3B" w:rsidRPr="00FC69AC" w:rsidRDefault="00C64B3B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60" w:type="dxa"/>
          </w:tcPr>
          <w:p w14:paraId="6749B120" w14:textId="77777777" w:rsidR="00C64B3B" w:rsidRPr="00FC69AC" w:rsidRDefault="00C64B3B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64B3B" w:rsidRPr="00FC69AC" w14:paraId="69428E40" w14:textId="111CFDDB" w:rsidTr="00C64B3B">
        <w:tc>
          <w:tcPr>
            <w:tcW w:w="4663" w:type="dxa"/>
          </w:tcPr>
          <w:p w14:paraId="72685D7B" w14:textId="77777777" w:rsidR="00C64B3B" w:rsidRPr="00FC69AC" w:rsidRDefault="00C64B3B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C69AC">
              <w:rPr>
                <w:rFonts w:asciiTheme="majorBidi" w:hAnsiTheme="majorBidi" w:cstheme="majorBidi"/>
                <w:sz w:val="24"/>
                <w:szCs w:val="24"/>
              </w:rPr>
              <w:t>P2. I Clean and disinfect environmental surfaces</w:t>
            </w:r>
          </w:p>
        </w:tc>
        <w:tc>
          <w:tcPr>
            <w:tcW w:w="1480" w:type="dxa"/>
          </w:tcPr>
          <w:p w14:paraId="105DA3FC" w14:textId="77777777" w:rsidR="00C64B3B" w:rsidRPr="00FC69AC" w:rsidRDefault="00C64B3B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60" w:type="dxa"/>
          </w:tcPr>
          <w:p w14:paraId="7695E1C9" w14:textId="77777777" w:rsidR="00C64B3B" w:rsidRPr="00FC69AC" w:rsidRDefault="00C64B3B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60" w:type="dxa"/>
          </w:tcPr>
          <w:p w14:paraId="20437D3F" w14:textId="77777777" w:rsidR="00C64B3B" w:rsidRPr="00FC69AC" w:rsidRDefault="00C64B3B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64B3B" w:rsidRPr="00FC69AC" w14:paraId="24CD75E9" w14:textId="5828A6B0" w:rsidTr="00C64B3B">
        <w:tc>
          <w:tcPr>
            <w:tcW w:w="4663" w:type="dxa"/>
          </w:tcPr>
          <w:p w14:paraId="39581E51" w14:textId="77777777" w:rsidR="00C64B3B" w:rsidRPr="00FC69AC" w:rsidRDefault="00C64B3B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C69AC">
              <w:rPr>
                <w:rFonts w:asciiTheme="majorBidi" w:hAnsiTheme="majorBidi" w:cstheme="majorBidi"/>
                <w:sz w:val="24"/>
                <w:szCs w:val="24"/>
              </w:rPr>
              <w:t>P3. I Wear the personal protective equipment such as dental goggle, mask, gloves, face shield, head cover and feet cover (dentist)</w:t>
            </w:r>
          </w:p>
        </w:tc>
        <w:tc>
          <w:tcPr>
            <w:tcW w:w="1480" w:type="dxa"/>
          </w:tcPr>
          <w:p w14:paraId="127E6721" w14:textId="77777777" w:rsidR="00C64B3B" w:rsidRPr="00FC69AC" w:rsidRDefault="00C64B3B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60" w:type="dxa"/>
          </w:tcPr>
          <w:p w14:paraId="7EE86DB2" w14:textId="77777777" w:rsidR="00C64B3B" w:rsidRPr="00FC69AC" w:rsidRDefault="00C64B3B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60" w:type="dxa"/>
          </w:tcPr>
          <w:p w14:paraId="2A8F8EBF" w14:textId="77777777" w:rsidR="00C64B3B" w:rsidRPr="00FC69AC" w:rsidRDefault="00C64B3B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64B3B" w:rsidRPr="00FC69AC" w14:paraId="57D44187" w14:textId="606402F0" w:rsidTr="00C64B3B">
        <w:tc>
          <w:tcPr>
            <w:tcW w:w="4663" w:type="dxa"/>
          </w:tcPr>
          <w:p w14:paraId="793125DC" w14:textId="77777777" w:rsidR="00C64B3B" w:rsidRPr="00FC69AC" w:rsidRDefault="00C64B3B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C69AC">
              <w:rPr>
                <w:rFonts w:asciiTheme="majorBidi" w:hAnsiTheme="majorBidi" w:cstheme="majorBidi"/>
                <w:sz w:val="24"/>
                <w:szCs w:val="24"/>
              </w:rPr>
              <w:t xml:space="preserve">P4. </w:t>
            </w:r>
            <w:bookmarkStart w:id="1" w:name="_Hlk39013382"/>
            <w:r w:rsidRPr="00FC69AC">
              <w:rPr>
                <w:rFonts w:asciiTheme="majorBidi" w:hAnsiTheme="majorBidi" w:cstheme="majorBidi"/>
                <w:sz w:val="24"/>
                <w:szCs w:val="24"/>
              </w:rPr>
              <w:t>I wear the personal protective equipment such as dental goggle, mask, gloves, face shield head cove and feet cover (assistant and team)</w:t>
            </w:r>
            <w:bookmarkEnd w:id="1"/>
          </w:p>
        </w:tc>
        <w:tc>
          <w:tcPr>
            <w:tcW w:w="1480" w:type="dxa"/>
          </w:tcPr>
          <w:p w14:paraId="41A55C01" w14:textId="77777777" w:rsidR="00C64B3B" w:rsidRPr="00FC69AC" w:rsidRDefault="00C64B3B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60" w:type="dxa"/>
          </w:tcPr>
          <w:p w14:paraId="6CB72027" w14:textId="77777777" w:rsidR="00C64B3B" w:rsidRPr="00FC69AC" w:rsidRDefault="00C64B3B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60" w:type="dxa"/>
          </w:tcPr>
          <w:p w14:paraId="77D18AF3" w14:textId="77777777" w:rsidR="00C64B3B" w:rsidRPr="00FC69AC" w:rsidRDefault="00C64B3B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64B3B" w:rsidRPr="00FC69AC" w14:paraId="6435EE65" w14:textId="3CCC7D58" w:rsidTr="00C64B3B">
        <w:tc>
          <w:tcPr>
            <w:tcW w:w="4663" w:type="dxa"/>
          </w:tcPr>
          <w:p w14:paraId="04E2C717" w14:textId="77777777" w:rsidR="00C64B3B" w:rsidRPr="00FC69AC" w:rsidRDefault="00C64B3B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C69AC">
              <w:rPr>
                <w:rFonts w:asciiTheme="majorBidi" w:hAnsiTheme="majorBidi" w:cstheme="majorBidi"/>
                <w:sz w:val="24"/>
                <w:szCs w:val="24"/>
              </w:rPr>
              <w:t xml:space="preserve">P5. </w:t>
            </w:r>
            <w:bookmarkStart w:id="2" w:name="_Hlk39013117"/>
            <w:r w:rsidRPr="00FC69AC">
              <w:rPr>
                <w:rFonts w:asciiTheme="majorBidi" w:hAnsiTheme="majorBidi" w:cstheme="majorBidi"/>
                <w:sz w:val="24"/>
                <w:szCs w:val="24"/>
              </w:rPr>
              <w:t>I wash my hands before and after patient treatment</w:t>
            </w:r>
            <w:bookmarkEnd w:id="2"/>
          </w:p>
        </w:tc>
        <w:tc>
          <w:tcPr>
            <w:tcW w:w="1480" w:type="dxa"/>
          </w:tcPr>
          <w:p w14:paraId="1E83B01A" w14:textId="77777777" w:rsidR="00C64B3B" w:rsidRPr="00FC69AC" w:rsidRDefault="00C64B3B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60" w:type="dxa"/>
          </w:tcPr>
          <w:p w14:paraId="268EFE55" w14:textId="77777777" w:rsidR="00C64B3B" w:rsidRPr="00FC69AC" w:rsidRDefault="00C64B3B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60" w:type="dxa"/>
          </w:tcPr>
          <w:p w14:paraId="0BF1768F" w14:textId="77777777" w:rsidR="00C64B3B" w:rsidRPr="00FC69AC" w:rsidRDefault="00C64B3B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64B3B" w:rsidRPr="00FC69AC" w14:paraId="52C1AC2F" w14:textId="495DFA68" w:rsidTr="00C64B3B">
        <w:tc>
          <w:tcPr>
            <w:tcW w:w="4663" w:type="dxa"/>
          </w:tcPr>
          <w:p w14:paraId="04078BA3" w14:textId="77777777" w:rsidR="00C64B3B" w:rsidRPr="00FC69AC" w:rsidRDefault="00C64B3B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bookmarkStart w:id="3" w:name="_Hlk39012945"/>
            <w:r w:rsidRPr="00FC69AC">
              <w:rPr>
                <w:rFonts w:asciiTheme="majorBidi" w:hAnsiTheme="majorBidi" w:cstheme="majorBidi"/>
                <w:sz w:val="24"/>
                <w:szCs w:val="24"/>
              </w:rPr>
              <w:t>P6. Change gloves after each patient</w:t>
            </w:r>
          </w:p>
        </w:tc>
        <w:tc>
          <w:tcPr>
            <w:tcW w:w="1480" w:type="dxa"/>
          </w:tcPr>
          <w:p w14:paraId="6835F3B6" w14:textId="77777777" w:rsidR="00C64B3B" w:rsidRPr="00FC69AC" w:rsidRDefault="00C64B3B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60" w:type="dxa"/>
          </w:tcPr>
          <w:p w14:paraId="18BCF971" w14:textId="77777777" w:rsidR="00C64B3B" w:rsidRPr="00FC69AC" w:rsidRDefault="00C64B3B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60" w:type="dxa"/>
          </w:tcPr>
          <w:p w14:paraId="355C32EF" w14:textId="77777777" w:rsidR="00C64B3B" w:rsidRPr="00FC69AC" w:rsidRDefault="00C64B3B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bookmarkEnd w:id="3"/>
      <w:tr w:rsidR="00C64B3B" w:rsidRPr="00FC69AC" w14:paraId="406AB3AC" w14:textId="2D1ADBC8" w:rsidTr="00C64B3B">
        <w:tc>
          <w:tcPr>
            <w:tcW w:w="4663" w:type="dxa"/>
          </w:tcPr>
          <w:p w14:paraId="6AF75C57" w14:textId="77777777" w:rsidR="00C64B3B" w:rsidRPr="00FC69AC" w:rsidRDefault="00C64B3B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C69AC">
              <w:rPr>
                <w:rFonts w:asciiTheme="majorBidi" w:hAnsiTheme="majorBidi" w:cstheme="majorBidi"/>
                <w:sz w:val="24"/>
                <w:szCs w:val="24"/>
              </w:rPr>
              <w:t>P7. I Perform hand hygiene Before putting on gloves and again immediately after removing gloves.</w:t>
            </w:r>
          </w:p>
        </w:tc>
        <w:tc>
          <w:tcPr>
            <w:tcW w:w="1480" w:type="dxa"/>
          </w:tcPr>
          <w:p w14:paraId="6315C02C" w14:textId="77777777" w:rsidR="00C64B3B" w:rsidRPr="00FC69AC" w:rsidRDefault="00C64B3B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60" w:type="dxa"/>
          </w:tcPr>
          <w:p w14:paraId="1472AD35" w14:textId="77777777" w:rsidR="00C64B3B" w:rsidRPr="00FC69AC" w:rsidRDefault="00C64B3B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60" w:type="dxa"/>
          </w:tcPr>
          <w:p w14:paraId="7A6E6324" w14:textId="77777777" w:rsidR="00C64B3B" w:rsidRPr="00FC69AC" w:rsidRDefault="00C64B3B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64B3B" w:rsidRPr="00FC69AC" w14:paraId="4BCD6533" w14:textId="77DE53F6" w:rsidTr="00C64B3B">
        <w:tc>
          <w:tcPr>
            <w:tcW w:w="4663" w:type="dxa"/>
          </w:tcPr>
          <w:p w14:paraId="587BAC1E" w14:textId="77777777" w:rsidR="00C64B3B" w:rsidRPr="00FC69AC" w:rsidRDefault="00C64B3B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C69AC">
              <w:rPr>
                <w:rFonts w:asciiTheme="majorBidi" w:hAnsiTheme="majorBidi" w:cstheme="majorBidi"/>
                <w:sz w:val="24"/>
                <w:szCs w:val="24"/>
              </w:rPr>
              <w:t>P8. I Avoid busy clinic and I give separate appointments</w:t>
            </w:r>
          </w:p>
        </w:tc>
        <w:tc>
          <w:tcPr>
            <w:tcW w:w="1480" w:type="dxa"/>
          </w:tcPr>
          <w:p w14:paraId="708B29AA" w14:textId="77777777" w:rsidR="00C64B3B" w:rsidRPr="00FC69AC" w:rsidRDefault="00C64B3B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60" w:type="dxa"/>
          </w:tcPr>
          <w:p w14:paraId="4C9262CE" w14:textId="77777777" w:rsidR="00C64B3B" w:rsidRPr="00FC69AC" w:rsidRDefault="00C64B3B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60" w:type="dxa"/>
          </w:tcPr>
          <w:p w14:paraId="2747F62F" w14:textId="77777777" w:rsidR="00C64B3B" w:rsidRPr="00FC69AC" w:rsidRDefault="00C64B3B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64B3B" w:rsidRPr="00FC69AC" w14:paraId="7D22BF5D" w14:textId="0EBC3F9F" w:rsidTr="00C64B3B">
        <w:tc>
          <w:tcPr>
            <w:tcW w:w="4663" w:type="dxa"/>
          </w:tcPr>
          <w:p w14:paraId="21B02614" w14:textId="77777777" w:rsidR="00C64B3B" w:rsidRPr="00FC69AC" w:rsidRDefault="00C64B3B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C69AC">
              <w:rPr>
                <w:rFonts w:asciiTheme="majorBidi" w:hAnsiTheme="majorBidi" w:cstheme="majorBidi"/>
                <w:sz w:val="24"/>
                <w:szCs w:val="24"/>
              </w:rPr>
              <w:t xml:space="preserve">P9.I </w:t>
            </w:r>
            <w:bookmarkStart w:id="4" w:name="_Hlk39013274"/>
            <w:r w:rsidRPr="00FC69AC">
              <w:rPr>
                <w:rFonts w:asciiTheme="majorBidi" w:hAnsiTheme="majorBidi" w:cstheme="majorBidi"/>
                <w:sz w:val="24"/>
                <w:szCs w:val="24"/>
              </w:rPr>
              <w:t>provide patients with alcoholic disinfectants and masks in the waiting rooms</w:t>
            </w:r>
            <w:bookmarkEnd w:id="4"/>
          </w:p>
        </w:tc>
        <w:tc>
          <w:tcPr>
            <w:tcW w:w="1480" w:type="dxa"/>
          </w:tcPr>
          <w:p w14:paraId="5DB5AB9D" w14:textId="77777777" w:rsidR="00C64B3B" w:rsidRPr="00FC69AC" w:rsidRDefault="00C64B3B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60" w:type="dxa"/>
          </w:tcPr>
          <w:p w14:paraId="459074CE" w14:textId="77777777" w:rsidR="00C64B3B" w:rsidRPr="00FC69AC" w:rsidRDefault="00C64B3B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60" w:type="dxa"/>
          </w:tcPr>
          <w:p w14:paraId="66E1625E" w14:textId="77777777" w:rsidR="00C64B3B" w:rsidRPr="00FC69AC" w:rsidRDefault="00C64B3B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64B3B" w:rsidRPr="00FC69AC" w14:paraId="640B2705" w14:textId="6F87A569" w:rsidTr="00C64B3B">
        <w:tc>
          <w:tcPr>
            <w:tcW w:w="4663" w:type="dxa"/>
          </w:tcPr>
          <w:p w14:paraId="39145A8E" w14:textId="77777777" w:rsidR="00C64B3B" w:rsidRPr="00FC69AC" w:rsidRDefault="00C64B3B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C69AC">
              <w:rPr>
                <w:rFonts w:asciiTheme="majorBidi" w:hAnsiTheme="majorBidi" w:cstheme="majorBidi"/>
                <w:sz w:val="24"/>
                <w:szCs w:val="24"/>
              </w:rPr>
              <w:t xml:space="preserve">P10. I </w:t>
            </w:r>
            <w:bookmarkStart w:id="5" w:name="_Hlk39013307"/>
            <w:r w:rsidRPr="00FC69AC">
              <w:rPr>
                <w:rFonts w:asciiTheme="majorBidi" w:hAnsiTheme="majorBidi" w:cstheme="majorBidi"/>
                <w:sz w:val="24"/>
                <w:szCs w:val="24"/>
              </w:rPr>
              <w:t>Disinfect all surfaces, chair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Pr="00FC69AC">
              <w:rPr>
                <w:rFonts w:asciiTheme="majorBidi" w:hAnsiTheme="majorBidi" w:cstheme="majorBidi"/>
                <w:sz w:val="24"/>
                <w:szCs w:val="24"/>
              </w:rPr>
              <w:t xml:space="preserve"> and doors of the waiting room 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very</w:t>
            </w:r>
            <w:r w:rsidRPr="00FC69AC">
              <w:rPr>
                <w:rFonts w:asciiTheme="majorBidi" w:hAnsiTheme="majorBidi" w:cstheme="majorBidi"/>
                <w:sz w:val="24"/>
                <w:szCs w:val="24"/>
              </w:rPr>
              <w:t xml:space="preserve"> 2 hours with Chlore solution or any type of sterilizer</w:t>
            </w:r>
            <w:bookmarkEnd w:id="5"/>
          </w:p>
        </w:tc>
        <w:tc>
          <w:tcPr>
            <w:tcW w:w="1480" w:type="dxa"/>
          </w:tcPr>
          <w:p w14:paraId="2A7B2D04" w14:textId="77777777" w:rsidR="00C64B3B" w:rsidRPr="00FC69AC" w:rsidRDefault="00C64B3B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60" w:type="dxa"/>
          </w:tcPr>
          <w:p w14:paraId="48843DB7" w14:textId="77777777" w:rsidR="00C64B3B" w:rsidRPr="00FC69AC" w:rsidRDefault="00C64B3B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60" w:type="dxa"/>
          </w:tcPr>
          <w:p w14:paraId="41E19140" w14:textId="77777777" w:rsidR="00C64B3B" w:rsidRPr="00FC69AC" w:rsidRDefault="00C64B3B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C64B3B" w:rsidRPr="00FC69AC" w14:paraId="6EE64864" w14:textId="058E1181" w:rsidTr="00C64B3B">
        <w:tc>
          <w:tcPr>
            <w:tcW w:w="4663" w:type="dxa"/>
          </w:tcPr>
          <w:p w14:paraId="1AE4D285" w14:textId="77777777" w:rsidR="00C64B3B" w:rsidRPr="00FC69AC" w:rsidRDefault="00C64B3B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C69AC">
              <w:rPr>
                <w:rFonts w:asciiTheme="majorBidi" w:hAnsiTheme="majorBidi" w:cstheme="majorBidi"/>
                <w:sz w:val="24"/>
                <w:szCs w:val="24"/>
              </w:rPr>
              <w:t xml:space="preserve">P11. I Disinfect the patient’s chair and light between the patient and the other   </w:t>
            </w:r>
          </w:p>
        </w:tc>
        <w:tc>
          <w:tcPr>
            <w:tcW w:w="1480" w:type="dxa"/>
          </w:tcPr>
          <w:p w14:paraId="49C5E465" w14:textId="77777777" w:rsidR="00C64B3B" w:rsidRPr="00FC69AC" w:rsidRDefault="00C64B3B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60" w:type="dxa"/>
          </w:tcPr>
          <w:p w14:paraId="0903B70E" w14:textId="77777777" w:rsidR="00C64B3B" w:rsidRPr="00FC69AC" w:rsidRDefault="00C64B3B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60" w:type="dxa"/>
          </w:tcPr>
          <w:p w14:paraId="36423FC1" w14:textId="77777777" w:rsidR="00C64B3B" w:rsidRPr="00FC69AC" w:rsidRDefault="00C64B3B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7FA0CA65" w14:textId="77777777" w:rsidR="00F91E98" w:rsidRDefault="00F91E98" w:rsidP="00376026">
      <w:pPr>
        <w:tabs>
          <w:tab w:val="left" w:pos="2550"/>
        </w:tabs>
      </w:pPr>
    </w:p>
    <w:p w14:paraId="43F07EA0" w14:textId="77777777" w:rsidR="00F91E98" w:rsidRDefault="00F91E98" w:rsidP="00376026">
      <w:pPr>
        <w:tabs>
          <w:tab w:val="left" w:pos="2550"/>
        </w:tabs>
      </w:pPr>
    </w:p>
    <w:p w14:paraId="187C7C93" w14:textId="490A7465" w:rsidR="003F7FF6" w:rsidRDefault="003F7FF6" w:rsidP="003F7FF6">
      <w:pPr>
        <w:tabs>
          <w:tab w:val="left" w:pos="2550"/>
        </w:tabs>
      </w:pPr>
    </w:p>
    <w:p w14:paraId="3120270D" w14:textId="3986E7D4" w:rsidR="00402F23" w:rsidRDefault="00402F23" w:rsidP="003F7FF6">
      <w:pPr>
        <w:tabs>
          <w:tab w:val="left" w:pos="2550"/>
        </w:tabs>
      </w:pPr>
    </w:p>
    <w:p w14:paraId="07787C26" w14:textId="343F5FE6" w:rsidR="00402F23" w:rsidRDefault="00402F23" w:rsidP="003F7FF6">
      <w:pPr>
        <w:tabs>
          <w:tab w:val="left" w:pos="2550"/>
        </w:tabs>
      </w:pPr>
    </w:p>
    <w:p w14:paraId="7E4EC6D4" w14:textId="2F2EAFC6" w:rsidR="00402F23" w:rsidRDefault="00402F23" w:rsidP="003F7FF6">
      <w:pPr>
        <w:tabs>
          <w:tab w:val="left" w:pos="2550"/>
        </w:tabs>
      </w:pPr>
    </w:p>
    <w:p w14:paraId="2D1A030A" w14:textId="59F374BE" w:rsidR="00402F23" w:rsidRDefault="00402F23" w:rsidP="003F7FF6">
      <w:pPr>
        <w:tabs>
          <w:tab w:val="left" w:pos="2550"/>
        </w:tabs>
      </w:pPr>
    </w:p>
    <w:p w14:paraId="6BD27C41" w14:textId="6652F4BE" w:rsidR="00402F23" w:rsidRDefault="00402F23" w:rsidP="003F7FF6">
      <w:pPr>
        <w:tabs>
          <w:tab w:val="left" w:pos="2550"/>
        </w:tabs>
      </w:pPr>
    </w:p>
    <w:p w14:paraId="17840E18" w14:textId="30F80655" w:rsidR="002127DF" w:rsidRPr="009D071E" w:rsidRDefault="00D47BED" w:rsidP="009D071E">
      <w:pPr>
        <w:pStyle w:val="ListParagraph"/>
        <w:numPr>
          <w:ilvl w:val="0"/>
          <w:numId w:val="2"/>
        </w:numPr>
        <w:shd w:val="clear" w:color="auto" w:fill="000000" w:themeFill="text1"/>
        <w:tabs>
          <w:tab w:val="left" w:pos="2550"/>
        </w:tabs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A</w:t>
      </w:r>
      <w:r w:rsidR="00547DD8">
        <w:rPr>
          <w:rFonts w:asciiTheme="majorBidi" w:hAnsiTheme="majorBidi" w:cstheme="majorBidi"/>
          <w:sz w:val="28"/>
          <w:szCs w:val="28"/>
        </w:rPr>
        <w:t>sses</w:t>
      </w:r>
      <w:r w:rsidR="0055029E">
        <w:rPr>
          <w:rFonts w:asciiTheme="majorBidi" w:hAnsiTheme="majorBidi" w:cstheme="majorBidi"/>
          <w:sz w:val="28"/>
          <w:szCs w:val="28"/>
        </w:rPr>
        <w:t xml:space="preserve">sing </w:t>
      </w:r>
      <w:r w:rsidR="00547DD8">
        <w:rPr>
          <w:rFonts w:asciiTheme="majorBidi" w:hAnsiTheme="majorBidi" w:cstheme="majorBidi"/>
          <w:sz w:val="28"/>
          <w:szCs w:val="28"/>
        </w:rPr>
        <w:t xml:space="preserve">the </w:t>
      </w:r>
      <w:r w:rsidR="0055029E">
        <w:rPr>
          <w:rFonts w:asciiTheme="majorBidi" w:hAnsiTheme="majorBidi" w:cstheme="majorBidi"/>
          <w:sz w:val="28"/>
          <w:szCs w:val="28"/>
        </w:rPr>
        <w:t>fe</w:t>
      </w:r>
      <w:r w:rsidR="002127DF" w:rsidRPr="002127DF">
        <w:rPr>
          <w:rFonts w:asciiTheme="majorBidi" w:hAnsiTheme="majorBidi" w:cstheme="majorBidi"/>
          <w:sz w:val="28"/>
          <w:szCs w:val="28"/>
        </w:rPr>
        <w:t>ar of dentists toward COVID-19</w:t>
      </w:r>
      <w:r w:rsidR="00C665F1">
        <w:rPr>
          <w:rFonts w:asciiTheme="majorBidi" w:hAnsiTheme="majorBidi" w:cstheme="majorBidi"/>
          <w:sz w:val="28"/>
          <w:szCs w:val="28"/>
        </w:rPr>
        <w:t>.</w:t>
      </w:r>
      <w:r w:rsidR="009D071E" w:rsidRPr="009D071E">
        <w:t xml:space="preserve"> </w:t>
      </w:r>
    </w:p>
    <w:tbl>
      <w:tblPr>
        <w:tblStyle w:val="TableGrid"/>
        <w:tblW w:w="0" w:type="auto"/>
        <w:tblInd w:w="113" w:type="dxa"/>
        <w:tblLook w:val="04A0" w:firstRow="1" w:lastRow="0" w:firstColumn="1" w:lastColumn="0" w:noHBand="0" w:noVBand="1"/>
      </w:tblPr>
      <w:tblGrid>
        <w:gridCol w:w="5125"/>
        <w:gridCol w:w="1350"/>
        <w:gridCol w:w="1260"/>
      </w:tblGrid>
      <w:tr w:rsidR="00402F23" w:rsidRPr="00FC69AC" w14:paraId="5CE9F42A" w14:textId="77777777" w:rsidTr="00402F23">
        <w:tc>
          <w:tcPr>
            <w:tcW w:w="5125" w:type="dxa"/>
          </w:tcPr>
          <w:p w14:paraId="46924F9C" w14:textId="77777777" w:rsidR="00402F23" w:rsidRPr="00FC69AC" w:rsidRDefault="00402F23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7604EEA2" w14:textId="7F7F5B3B" w:rsidR="00402F23" w:rsidRPr="00FC69AC" w:rsidRDefault="00402F23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C69AC">
              <w:rPr>
                <w:rFonts w:asciiTheme="majorBidi" w:hAnsiTheme="majorBidi" w:cstheme="majorBidi"/>
                <w:sz w:val="24"/>
                <w:szCs w:val="24"/>
              </w:rPr>
              <w:t xml:space="preserve">Yes </w:t>
            </w:r>
          </w:p>
        </w:tc>
        <w:tc>
          <w:tcPr>
            <w:tcW w:w="1260" w:type="dxa"/>
          </w:tcPr>
          <w:p w14:paraId="3643AA53" w14:textId="3A5F18AB" w:rsidR="00402F23" w:rsidRPr="00FC69AC" w:rsidRDefault="00402F23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C69AC">
              <w:rPr>
                <w:rFonts w:asciiTheme="majorBidi" w:hAnsiTheme="majorBidi" w:cstheme="majorBidi"/>
                <w:sz w:val="24"/>
                <w:szCs w:val="24"/>
              </w:rPr>
              <w:t xml:space="preserve">No </w:t>
            </w:r>
          </w:p>
        </w:tc>
      </w:tr>
      <w:tr w:rsidR="00402F23" w:rsidRPr="00FC69AC" w14:paraId="392FC3BA" w14:textId="77777777" w:rsidTr="00402F23">
        <w:tc>
          <w:tcPr>
            <w:tcW w:w="5125" w:type="dxa"/>
          </w:tcPr>
          <w:p w14:paraId="1648CA13" w14:textId="77777777" w:rsidR="00402F23" w:rsidRPr="00FC69AC" w:rsidRDefault="00402F23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C69AC">
              <w:rPr>
                <w:rFonts w:asciiTheme="majorBidi" w:hAnsiTheme="majorBidi" w:cstheme="majorBidi"/>
                <w:sz w:val="24"/>
                <w:szCs w:val="24"/>
              </w:rPr>
              <w:t>Are you afraid to treat a suspected or confirmed patient with COVID-19 in your clinic?</w:t>
            </w:r>
          </w:p>
        </w:tc>
        <w:tc>
          <w:tcPr>
            <w:tcW w:w="1350" w:type="dxa"/>
          </w:tcPr>
          <w:p w14:paraId="017CF414" w14:textId="1D877360" w:rsidR="00402F23" w:rsidRPr="00FC69AC" w:rsidRDefault="00402F23" w:rsidP="00B42511">
            <w:pPr>
              <w:tabs>
                <w:tab w:val="left" w:pos="255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31AC4715" w14:textId="6AD23BA0" w:rsidR="00402F23" w:rsidRPr="00FC69AC" w:rsidRDefault="00402F23" w:rsidP="00B42511">
            <w:pPr>
              <w:tabs>
                <w:tab w:val="left" w:pos="255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02F23" w:rsidRPr="00FC69AC" w14:paraId="0467CD62" w14:textId="77777777" w:rsidTr="00402F23">
        <w:tc>
          <w:tcPr>
            <w:tcW w:w="5125" w:type="dxa"/>
          </w:tcPr>
          <w:p w14:paraId="78748667" w14:textId="3EEAD1D0" w:rsidR="00402F23" w:rsidRPr="00FC69AC" w:rsidRDefault="00402F23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r w:rsidRPr="00FC69AC">
              <w:rPr>
                <w:rFonts w:asciiTheme="majorBidi" w:hAnsiTheme="majorBidi" w:cstheme="majorBidi"/>
                <w:sz w:val="24"/>
                <w:szCs w:val="24"/>
              </w:rPr>
              <w:t xml:space="preserve"> Are </w:t>
            </w:r>
            <w:r w:rsidR="00E91547">
              <w:rPr>
                <w:rFonts w:asciiTheme="majorBidi" w:hAnsiTheme="majorBidi" w:cstheme="majorBidi"/>
                <w:sz w:val="24"/>
                <w:szCs w:val="24"/>
              </w:rPr>
              <w:t>y</w:t>
            </w:r>
            <w:r w:rsidRPr="00FC69AC">
              <w:rPr>
                <w:rFonts w:asciiTheme="majorBidi" w:hAnsiTheme="majorBidi" w:cstheme="majorBidi"/>
                <w:sz w:val="24"/>
                <w:szCs w:val="24"/>
              </w:rPr>
              <w:t xml:space="preserve">ou </w:t>
            </w:r>
            <w:r w:rsidR="00E91547">
              <w:rPr>
                <w:rFonts w:asciiTheme="majorBidi" w:hAnsiTheme="majorBidi" w:cstheme="majorBidi"/>
                <w:sz w:val="24"/>
                <w:szCs w:val="24"/>
              </w:rPr>
              <w:t>a</w:t>
            </w:r>
            <w:r w:rsidRPr="00FC69AC">
              <w:rPr>
                <w:rFonts w:asciiTheme="majorBidi" w:hAnsiTheme="majorBidi" w:cstheme="majorBidi"/>
                <w:sz w:val="24"/>
                <w:szCs w:val="24"/>
              </w:rPr>
              <w:t xml:space="preserve">fraid of </w:t>
            </w:r>
            <w:r w:rsidR="00E91547">
              <w:rPr>
                <w:rFonts w:asciiTheme="majorBidi" w:hAnsiTheme="majorBidi" w:cstheme="majorBidi"/>
                <w:sz w:val="24"/>
                <w:szCs w:val="24"/>
              </w:rPr>
              <w:t>g</w:t>
            </w:r>
            <w:r w:rsidRPr="00FC69AC">
              <w:rPr>
                <w:rFonts w:asciiTheme="majorBidi" w:hAnsiTheme="majorBidi" w:cstheme="majorBidi"/>
                <w:sz w:val="24"/>
                <w:szCs w:val="24"/>
              </w:rPr>
              <w:t xml:space="preserve">etting </w:t>
            </w:r>
            <w:r w:rsidR="00E91547">
              <w:rPr>
                <w:rFonts w:asciiTheme="majorBidi" w:hAnsiTheme="majorBidi" w:cstheme="majorBidi"/>
                <w:sz w:val="24"/>
                <w:szCs w:val="24"/>
              </w:rPr>
              <w:t>in</w:t>
            </w:r>
            <w:r w:rsidRPr="00FC69AC">
              <w:rPr>
                <w:rFonts w:asciiTheme="majorBidi" w:hAnsiTheme="majorBidi" w:cstheme="majorBidi"/>
                <w:sz w:val="24"/>
                <w:szCs w:val="24"/>
              </w:rPr>
              <w:t>fected with COVID-19 from a colleague?</w:t>
            </w:r>
          </w:p>
        </w:tc>
        <w:tc>
          <w:tcPr>
            <w:tcW w:w="1350" w:type="dxa"/>
          </w:tcPr>
          <w:p w14:paraId="29551F0C" w14:textId="07C2968D" w:rsidR="00402F23" w:rsidRPr="00FC69AC" w:rsidRDefault="00402F23" w:rsidP="00B42511">
            <w:pPr>
              <w:tabs>
                <w:tab w:val="left" w:pos="255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194CC20" w14:textId="2B54AF35" w:rsidR="00402F23" w:rsidRPr="00FC69AC" w:rsidRDefault="00402F23" w:rsidP="00B42511">
            <w:pPr>
              <w:tabs>
                <w:tab w:val="left" w:pos="255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02F23" w:rsidRPr="00FC69AC" w14:paraId="2825E586" w14:textId="77777777" w:rsidTr="00402F23">
        <w:tc>
          <w:tcPr>
            <w:tcW w:w="5125" w:type="dxa"/>
          </w:tcPr>
          <w:p w14:paraId="1D3ECF58" w14:textId="7B353F91" w:rsidR="00402F23" w:rsidRPr="00FC69AC" w:rsidRDefault="00402F23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bookmarkStart w:id="6" w:name="_Hlk39095572"/>
            <w:r w:rsidRPr="00FC69AC">
              <w:rPr>
                <w:rFonts w:asciiTheme="majorBidi" w:hAnsiTheme="majorBidi" w:cstheme="majorBidi"/>
                <w:sz w:val="24"/>
                <w:szCs w:val="24"/>
              </w:rPr>
              <w:t>Did your assistant express his/her desire to stop work due to fear of infection with the Coronavirus</w:t>
            </w:r>
            <w:bookmarkEnd w:id="6"/>
          </w:p>
        </w:tc>
        <w:tc>
          <w:tcPr>
            <w:tcW w:w="1350" w:type="dxa"/>
          </w:tcPr>
          <w:p w14:paraId="0DA512ED" w14:textId="4F1652C6" w:rsidR="00402F23" w:rsidRPr="00FC69AC" w:rsidRDefault="00402F23" w:rsidP="00B42511">
            <w:pPr>
              <w:tabs>
                <w:tab w:val="left" w:pos="255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10D3CB2B" w14:textId="630E014C" w:rsidR="00402F23" w:rsidRPr="00FC69AC" w:rsidRDefault="00402F23" w:rsidP="00B42511">
            <w:pPr>
              <w:tabs>
                <w:tab w:val="left" w:pos="255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02F23" w:rsidRPr="00FC69AC" w14:paraId="0B99921F" w14:textId="77777777" w:rsidTr="00402F23">
        <w:tc>
          <w:tcPr>
            <w:tcW w:w="5125" w:type="dxa"/>
          </w:tcPr>
          <w:p w14:paraId="50E3024C" w14:textId="1C01D717" w:rsidR="00402F23" w:rsidRPr="00FC69AC" w:rsidRDefault="00402F23" w:rsidP="00B42511">
            <w:pPr>
              <w:tabs>
                <w:tab w:val="left" w:pos="2550"/>
              </w:tabs>
              <w:rPr>
                <w:rFonts w:asciiTheme="majorBidi" w:hAnsiTheme="majorBidi" w:cstheme="majorBidi"/>
                <w:sz w:val="24"/>
                <w:szCs w:val="24"/>
              </w:rPr>
            </w:pPr>
            <w:bookmarkStart w:id="7" w:name="_Hlk39095809"/>
            <w:r w:rsidRPr="00FC69AC">
              <w:rPr>
                <w:rFonts w:asciiTheme="majorBidi" w:hAnsiTheme="majorBidi" w:cstheme="majorBidi"/>
                <w:sz w:val="24"/>
                <w:szCs w:val="24"/>
              </w:rPr>
              <w:t>Are you afraid of the impact of COVID-19 crisis on dentists’ livelihood</w:t>
            </w:r>
            <w:bookmarkEnd w:id="7"/>
          </w:p>
        </w:tc>
        <w:tc>
          <w:tcPr>
            <w:tcW w:w="1350" w:type="dxa"/>
          </w:tcPr>
          <w:p w14:paraId="2FDBF56D" w14:textId="26724E92" w:rsidR="00402F23" w:rsidRPr="00FC69AC" w:rsidRDefault="00402F23" w:rsidP="00B42511">
            <w:pPr>
              <w:tabs>
                <w:tab w:val="left" w:pos="255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4632BF1" w14:textId="0A3D0C50" w:rsidR="00402F23" w:rsidRPr="00FC69AC" w:rsidRDefault="00402F23" w:rsidP="00B42511">
            <w:pPr>
              <w:tabs>
                <w:tab w:val="left" w:pos="2550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6385D1AB" w14:textId="1FC98442" w:rsidR="00402F23" w:rsidRDefault="00402F23" w:rsidP="003F7FF6">
      <w:pPr>
        <w:tabs>
          <w:tab w:val="left" w:pos="2550"/>
        </w:tabs>
      </w:pPr>
    </w:p>
    <w:p w14:paraId="072D3F1D" w14:textId="3C3092AF" w:rsidR="00136D5C" w:rsidRPr="0055029E" w:rsidRDefault="00D47BED" w:rsidP="009D071E">
      <w:pPr>
        <w:shd w:val="clear" w:color="auto" w:fill="000000" w:themeFill="text1"/>
        <w:tabs>
          <w:tab w:val="left" w:pos="2550"/>
        </w:tabs>
        <w:rPr>
          <w:rFonts w:asciiTheme="majorBidi" w:hAnsiTheme="majorBidi" w:cstheme="majorBidi"/>
          <w:b/>
          <w:bCs/>
          <w:sz w:val="24"/>
          <w:szCs w:val="24"/>
        </w:rPr>
      </w:pPr>
      <w:r w:rsidRPr="0055029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767C5" w:rsidRPr="0055029E">
        <w:rPr>
          <w:rFonts w:asciiTheme="majorBidi" w:hAnsiTheme="majorBidi" w:cstheme="majorBidi"/>
          <w:b/>
          <w:bCs/>
          <w:sz w:val="24"/>
          <w:szCs w:val="24"/>
        </w:rPr>
        <w:t xml:space="preserve">How would you rate the </w:t>
      </w:r>
      <w:r w:rsidRPr="0055029E">
        <w:rPr>
          <w:rFonts w:asciiTheme="majorBidi" w:hAnsiTheme="majorBidi" w:cstheme="majorBidi"/>
          <w:b/>
          <w:bCs/>
          <w:sz w:val="24"/>
          <w:szCs w:val="24"/>
        </w:rPr>
        <w:t>actions/policies are taken by your health care facility in fighting COVID</w:t>
      </w:r>
      <w:r w:rsidR="00136D5C" w:rsidRPr="0055029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D5E6E">
        <w:rPr>
          <w:rFonts w:asciiTheme="majorBidi" w:hAnsiTheme="majorBidi" w:cstheme="majorBidi"/>
          <w:b/>
          <w:bCs/>
          <w:sz w:val="24"/>
          <w:szCs w:val="24"/>
        </w:rPr>
        <w:t>-19</w:t>
      </w:r>
      <w:bookmarkStart w:id="8" w:name="_GoBack"/>
      <w:bookmarkEnd w:id="8"/>
    </w:p>
    <w:p w14:paraId="77097E44" w14:textId="7BAA91F8" w:rsidR="00136D5C" w:rsidRPr="009D071E" w:rsidRDefault="00136D5C" w:rsidP="009D071E">
      <w:pPr>
        <w:pStyle w:val="ListParagraph"/>
        <w:numPr>
          <w:ilvl w:val="0"/>
          <w:numId w:val="3"/>
        </w:numPr>
        <w:tabs>
          <w:tab w:val="left" w:pos="2550"/>
        </w:tabs>
        <w:rPr>
          <w:rFonts w:asciiTheme="majorBidi" w:hAnsiTheme="majorBidi" w:cstheme="majorBidi"/>
          <w:sz w:val="24"/>
          <w:szCs w:val="24"/>
        </w:rPr>
      </w:pPr>
      <w:r w:rsidRPr="009D071E">
        <w:rPr>
          <w:rFonts w:asciiTheme="majorBidi" w:hAnsiTheme="majorBidi" w:cstheme="majorBidi"/>
          <w:sz w:val="24"/>
          <w:szCs w:val="24"/>
        </w:rPr>
        <w:t>N</w:t>
      </w:r>
      <w:r w:rsidRPr="009D071E">
        <w:rPr>
          <w:rFonts w:asciiTheme="majorBidi" w:hAnsiTheme="majorBidi" w:cstheme="majorBidi"/>
          <w:sz w:val="24"/>
          <w:szCs w:val="24"/>
        </w:rPr>
        <w:t xml:space="preserve">o </w:t>
      </w:r>
      <w:r w:rsidRPr="009D071E">
        <w:rPr>
          <w:rFonts w:asciiTheme="majorBidi" w:hAnsiTheme="majorBidi" w:cstheme="majorBidi"/>
          <w:sz w:val="24"/>
          <w:szCs w:val="24"/>
        </w:rPr>
        <w:t xml:space="preserve">appropriate </w:t>
      </w:r>
      <w:r w:rsidRPr="009D071E">
        <w:rPr>
          <w:rFonts w:asciiTheme="majorBidi" w:hAnsiTheme="majorBidi" w:cstheme="majorBidi"/>
          <w:sz w:val="24"/>
          <w:szCs w:val="24"/>
        </w:rPr>
        <w:t>actions were taken by the order of dentists regarding COVID-19</w:t>
      </w:r>
    </w:p>
    <w:p w14:paraId="7CB6159C" w14:textId="20F8C285" w:rsidR="00136D5C" w:rsidRPr="009D071E" w:rsidRDefault="00136D5C" w:rsidP="009D071E">
      <w:pPr>
        <w:pStyle w:val="ListParagraph"/>
        <w:numPr>
          <w:ilvl w:val="0"/>
          <w:numId w:val="3"/>
        </w:numPr>
        <w:tabs>
          <w:tab w:val="left" w:pos="2550"/>
        </w:tabs>
        <w:rPr>
          <w:rFonts w:asciiTheme="majorBidi" w:hAnsiTheme="majorBidi" w:cstheme="majorBidi"/>
          <w:sz w:val="24"/>
          <w:szCs w:val="24"/>
        </w:rPr>
      </w:pPr>
      <w:r w:rsidRPr="009D071E">
        <w:rPr>
          <w:rFonts w:asciiTheme="majorBidi" w:hAnsiTheme="majorBidi" w:cstheme="majorBidi"/>
          <w:sz w:val="24"/>
          <w:szCs w:val="24"/>
        </w:rPr>
        <w:t xml:space="preserve">The </w:t>
      </w:r>
      <w:r w:rsidRPr="009D071E">
        <w:rPr>
          <w:rFonts w:asciiTheme="majorBidi" w:hAnsiTheme="majorBidi" w:cstheme="majorBidi"/>
          <w:sz w:val="24"/>
          <w:szCs w:val="24"/>
        </w:rPr>
        <w:t xml:space="preserve">actions were insufficient </w:t>
      </w:r>
    </w:p>
    <w:p w14:paraId="10E3AA7A" w14:textId="172E0425" w:rsidR="00402F23" w:rsidRPr="009D071E" w:rsidRDefault="00136D5C" w:rsidP="009D071E">
      <w:pPr>
        <w:pStyle w:val="ListParagraph"/>
        <w:numPr>
          <w:ilvl w:val="0"/>
          <w:numId w:val="3"/>
        </w:numPr>
        <w:tabs>
          <w:tab w:val="left" w:pos="2550"/>
        </w:tabs>
        <w:rPr>
          <w:rFonts w:asciiTheme="majorBidi" w:hAnsiTheme="majorBidi" w:cstheme="majorBidi"/>
          <w:sz w:val="24"/>
          <w:szCs w:val="24"/>
        </w:rPr>
      </w:pPr>
      <w:r w:rsidRPr="009D071E">
        <w:rPr>
          <w:rFonts w:asciiTheme="majorBidi" w:hAnsiTheme="majorBidi" w:cstheme="majorBidi"/>
          <w:sz w:val="24"/>
          <w:szCs w:val="24"/>
        </w:rPr>
        <w:t>T</w:t>
      </w:r>
      <w:r w:rsidRPr="009D071E">
        <w:rPr>
          <w:rFonts w:asciiTheme="majorBidi" w:hAnsiTheme="majorBidi" w:cstheme="majorBidi"/>
          <w:sz w:val="24"/>
          <w:szCs w:val="24"/>
        </w:rPr>
        <w:t>he actions were acceptable/appropriate to combat COVID-19.</w:t>
      </w:r>
    </w:p>
    <w:p w14:paraId="3BDCEDB0" w14:textId="259748D0" w:rsidR="00402F23" w:rsidRPr="00136D5C" w:rsidRDefault="00402F23" w:rsidP="003F7FF6">
      <w:pPr>
        <w:tabs>
          <w:tab w:val="left" w:pos="2550"/>
        </w:tabs>
        <w:rPr>
          <w:rFonts w:asciiTheme="majorBidi" w:hAnsiTheme="majorBidi" w:cstheme="majorBidi"/>
          <w:sz w:val="24"/>
          <w:szCs w:val="24"/>
        </w:rPr>
      </w:pPr>
    </w:p>
    <w:p w14:paraId="37D11F2A" w14:textId="6CA572A9" w:rsidR="00402F23" w:rsidRPr="00136D5C" w:rsidRDefault="00402F23" w:rsidP="003F7FF6">
      <w:pPr>
        <w:tabs>
          <w:tab w:val="left" w:pos="2550"/>
        </w:tabs>
        <w:rPr>
          <w:rFonts w:asciiTheme="majorBidi" w:hAnsiTheme="majorBidi" w:cstheme="majorBidi"/>
          <w:sz w:val="28"/>
          <w:szCs w:val="28"/>
        </w:rPr>
      </w:pPr>
    </w:p>
    <w:p w14:paraId="222CA685" w14:textId="25FD102A" w:rsidR="00402F23" w:rsidRDefault="00402F23" w:rsidP="003F7FF6">
      <w:pPr>
        <w:tabs>
          <w:tab w:val="left" w:pos="2550"/>
        </w:tabs>
      </w:pPr>
    </w:p>
    <w:p w14:paraId="7861D88C" w14:textId="5CBD6307" w:rsidR="00402F23" w:rsidRDefault="00402F23" w:rsidP="003F7FF6">
      <w:pPr>
        <w:tabs>
          <w:tab w:val="left" w:pos="2550"/>
        </w:tabs>
      </w:pPr>
    </w:p>
    <w:p w14:paraId="688CDA3C" w14:textId="7E9D0FB4" w:rsidR="00402F23" w:rsidRDefault="00402F23" w:rsidP="003F7FF6">
      <w:pPr>
        <w:tabs>
          <w:tab w:val="left" w:pos="2550"/>
        </w:tabs>
      </w:pPr>
    </w:p>
    <w:p w14:paraId="6A705969" w14:textId="77777777" w:rsidR="00402F23" w:rsidRDefault="00402F23" w:rsidP="003F7FF6">
      <w:pPr>
        <w:tabs>
          <w:tab w:val="left" w:pos="2550"/>
        </w:tabs>
      </w:pPr>
    </w:p>
    <w:p w14:paraId="5B5287BA" w14:textId="77777777" w:rsidR="001F64EE" w:rsidRDefault="001F64EE" w:rsidP="003F7FF6">
      <w:pPr>
        <w:tabs>
          <w:tab w:val="left" w:pos="2550"/>
        </w:tabs>
      </w:pPr>
    </w:p>
    <w:p w14:paraId="25AD4CDB" w14:textId="77777777" w:rsidR="00B30979" w:rsidRPr="00653931" w:rsidRDefault="00B30979" w:rsidP="00B30979">
      <w:pPr>
        <w:rPr>
          <w:rFonts w:asciiTheme="majorBidi" w:hAnsiTheme="majorBidi" w:cstheme="majorBidi"/>
        </w:rPr>
      </w:pPr>
    </w:p>
    <w:p w14:paraId="046A339F" w14:textId="77777777" w:rsidR="00B30979" w:rsidRPr="00653931" w:rsidRDefault="00B30979" w:rsidP="00B30979">
      <w:pPr>
        <w:rPr>
          <w:rFonts w:asciiTheme="majorBidi" w:hAnsiTheme="majorBidi" w:cstheme="majorBidi"/>
        </w:rPr>
      </w:pPr>
    </w:p>
    <w:p w14:paraId="6C81DF32" w14:textId="77777777" w:rsidR="00B30979" w:rsidRPr="00143B11" w:rsidRDefault="00B30979" w:rsidP="00143B11">
      <w:pPr>
        <w:tabs>
          <w:tab w:val="left" w:pos="2550"/>
        </w:tabs>
      </w:pPr>
    </w:p>
    <w:sectPr w:rsidR="00B30979" w:rsidRPr="00143B11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67E7B9" w14:textId="77777777" w:rsidR="000C48C7" w:rsidRDefault="000C48C7" w:rsidP="00E56B0F">
      <w:pPr>
        <w:spacing w:after="0" w:line="240" w:lineRule="auto"/>
      </w:pPr>
      <w:r>
        <w:separator/>
      </w:r>
    </w:p>
  </w:endnote>
  <w:endnote w:type="continuationSeparator" w:id="0">
    <w:p w14:paraId="09195FE5" w14:textId="77777777" w:rsidR="000C48C7" w:rsidRDefault="000C48C7" w:rsidP="00E56B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892978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C42C720" w14:textId="44D7BCFB" w:rsidR="00E56B0F" w:rsidRDefault="00E56B0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AB8CFC" w14:textId="77777777" w:rsidR="00E56B0F" w:rsidRDefault="00E56B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AA9667" w14:textId="77777777" w:rsidR="000C48C7" w:rsidRDefault="000C48C7" w:rsidP="00E56B0F">
      <w:pPr>
        <w:spacing w:after="0" w:line="240" w:lineRule="auto"/>
      </w:pPr>
      <w:r>
        <w:separator/>
      </w:r>
    </w:p>
  </w:footnote>
  <w:footnote w:type="continuationSeparator" w:id="0">
    <w:p w14:paraId="22C4C479" w14:textId="77777777" w:rsidR="000C48C7" w:rsidRDefault="000C48C7" w:rsidP="00E56B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44213F"/>
    <w:multiLevelType w:val="hybridMultilevel"/>
    <w:tmpl w:val="FB06D940"/>
    <w:lvl w:ilvl="0" w:tplc="80909E9A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1C49A8"/>
    <w:multiLevelType w:val="hybridMultilevel"/>
    <w:tmpl w:val="E4EE119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A04AA0"/>
    <w:multiLevelType w:val="hybridMultilevel"/>
    <w:tmpl w:val="8DCEAECA"/>
    <w:lvl w:ilvl="0" w:tplc="6DC83382">
      <w:start w:val="1"/>
      <w:numFmt w:val="upperRoman"/>
      <w:lvlText w:val="%1."/>
      <w:lvlJc w:val="left"/>
      <w:pPr>
        <w:ind w:left="1080" w:hanging="72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xNDY0szCyMDQ1NjBT0lEKTi0uzszPAykwrAUAlJKFPywAAAA="/>
  </w:docVars>
  <w:rsids>
    <w:rsidRoot w:val="00947DC2"/>
    <w:rsid w:val="000C48C7"/>
    <w:rsid w:val="00136D5C"/>
    <w:rsid w:val="00143B11"/>
    <w:rsid w:val="00191147"/>
    <w:rsid w:val="00192DEB"/>
    <w:rsid w:val="001D3474"/>
    <w:rsid w:val="001F64EE"/>
    <w:rsid w:val="002127DF"/>
    <w:rsid w:val="0027579C"/>
    <w:rsid w:val="00320C05"/>
    <w:rsid w:val="00376026"/>
    <w:rsid w:val="00382A93"/>
    <w:rsid w:val="003832B0"/>
    <w:rsid w:val="003F10FE"/>
    <w:rsid w:val="003F7FF6"/>
    <w:rsid w:val="00402F23"/>
    <w:rsid w:val="004D20A2"/>
    <w:rsid w:val="00544901"/>
    <w:rsid w:val="00547DD8"/>
    <w:rsid w:val="0055029E"/>
    <w:rsid w:val="006767C5"/>
    <w:rsid w:val="006D5E6E"/>
    <w:rsid w:val="007240DF"/>
    <w:rsid w:val="007B5DBC"/>
    <w:rsid w:val="007D2E4C"/>
    <w:rsid w:val="008303C2"/>
    <w:rsid w:val="00884B19"/>
    <w:rsid w:val="008E2945"/>
    <w:rsid w:val="00947DC2"/>
    <w:rsid w:val="00966A96"/>
    <w:rsid w:val="00977D27"/>
    <w:rsid w:val="009D071E"/>
    <w:rsid w:val="009E5E44"/>
    <w:rsid w:val="009F5034"/>
    <w:rsid w:val="00A75A31"/>
    <w:rsid w:val="00A953EE"/>
    <w:rsid w:val="00B30979"/>
    <w:rsid w:val="00BC31EC"/>
    <w:rsid w:val="00C64B3B"/>
    <w:rsid w:val="00C665F1"/>
    <w:rsid w:val="00D47BED"/>
    <w:rsid w:val="00DA5CC7"/>
    <w:rsid w:val="00E56B0F"/>
    <w:rsid w:val="00E91547"/>
    <w:rsid w:val="00E97D3B"/>
    <w:rsid w:val="00EF7036"/>
    <w:rsid w:val="00F2396E"/>
    <w:rsid w:val="00F91E98"/>
    <w:rsid w:val="00FA5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540EAD"/>
  <w15:chartTrackingRefBased/>
  <w15:docId w15:val="{4326CAC5-5155-47D5-B1CD-50CECDBCC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303C2"/>
    <w:pPr>
      <w:spacing w:after="160" w:line="256" w:lineRule="auto"/>
      <w:ind w:left="720"/>
      <w:contextualSpacing/>
    </w:pPr>
  </w:style>
  <w:style w:type="table" w:styleId="TableGrid">
    <w:name w:val="Table Grid"/>
    <w:basedOn w:val="TableNormal"/>
    <w:uiPriority w:val="39"/>
    <w:rsid w:val="008303C2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6B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6B0F"/>
  </w:style>
  <w:style w:type="paragraph" w:styleId="Footer">
    <w:name w:val="footer"/>
    <w:basedOn w:val="Normal"/>
    <w:link w:val="FooterChar"/>
    <w:uiPriority w:val="99"/>
    <w:unhideWhenUsed/>
    <w:rsid w:val="00E56B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6B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FB9535-7B0C-4650-A5C8-8157B969A3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</Pages>
  <Words>600</Words>
  <Characters>342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A NASSER</dc:creator>
  <cp:keywords/>
  <dc:description/>
  <cp:lastModifiedBy>ZEINA NASSER</cp:lastModifiedBy>
  <cp:revision>6</cp:revision>
  <dcterms:created xsi:type="dcterms:W3CDTF">2020-06-24T18:35:00Z</dcterms:created>
  <dcterms:modified xsi:type="dcterms:W3CDTF">2020-06-24T19:04:00Z</dcterms:modified>
</cp:coreProperties>
</file>